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7EE" w:rsidRPr="00942ECC" w:rsidRDefault="002457EE" w:rsidP="002457EE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942ECC">
        <w:rPr>
          <w:b/>
          <w:color w:val="000000" w:themeColor="text1"/>
          <w:lang w:val="en-US"/>
        </w:rPr>
        <w:t>S</w:t>
      </w:r>
      <w:r w:rsidR="00780EBA" w:rsidRPr="00942ECC">
        <w:rPr>
          <w:b/>
          <w:color w:val="000000" w:themeColor="text1"/>
          <w:lang w:val="en-US"/>
        </w:rPr>
        <w:t xml:space="preserve">3 </w:t>
      </w:r>
      <w:r w:rsidRPr="00942ECC">
        <w:rPr>
          <w:b/>
          <w:color w:val="000000" w:themeColor="text1"/>
          <w:lang w:val="en-US"/>
        </w:rPr>
        <w:t>Table.</w:t>
      </w:r>
      <w:r w:rsidRPr="00942ECC">
        <w:rPr>
          <w:color w:val="000000" w:themeColor="text1"/>
          <w:lang w:val="en-US"/>
        </w:rPr>
        <w:t xml:space="preserve"> Pre-clinical development of Sm-p80 </w:t>
      </w:r>
    </w:p>
    <w:p w:rsidR="002457EE" w:rsidRPr="004E2140" w:rsidRDefault="002457E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5"/>
        <w:gridCol w:w="5438"/>
        <w:gridCol w:w="5207"/>
        <w:gridCol w:w="1249"/>
      </w:tblGrid>
      <w:tr w:rsidR="003445A0" w:rsidRPr="0050696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04F0A" w:rsidRPr="00506968" w:rsidRDefault="00704F0A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968">
              <w:rPr>
                <w:rFonts w:ascii="Arial" w:hAnsi="Arial" w:cs="Arial"/>
                <w:b/>
                <w:sz w:val="18"/>
                <w:szCs w:val="18"/>
              </w:rPr>
              <w:t>Formulation</w:t>
            </w:r>
            <w:r w:rsidRPr="0050696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04F0A" w:rsidRPr="00506968" w:rsidRDefault="00704F0A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506968">
              <w:rPr>
                <w:rFonts w:ascii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04F0A" w:rsidRPr="00506968" w:rsidRDefault="00704F0A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dpoints</w:t>
            </w:r>
            <w:r w:rsidRPr="0050696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04F0A" w:rsidRPr="00506968" w:rsidRDefault="00704F0A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3445A0" w:rsidRPr="0050696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 (expression system: </w:t>
            </w:r>
            <w:r w:rsidRPr="0042558A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42558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LA-SE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immunization: i.m.; challenge: s.c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+50ug GLA-SE followed by 3 boosters of 250ug rSM-p80+50ug GLA-SE on day 28, 56 and 84 (CG: 50ug GLA-SE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112; death on day 168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66% total; 93% female worms 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gg reduction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91% liver, 87% small intestine, 91% large intestine; 35-fold  fecal excretion; 82% hatching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Gene expression/Immunogenicity: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total IgG increasing with each booster, IgG1, IgA and IgM; 849 DEGs at vaccination, 1253 DEGs at necropsy and 149 DEGs common at both time points with upregulation of immune system-related pathways, innate and Th1-biased immune responses differently expressed in PBMCs, lymph node cells and splenocytes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Zhang W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et al., 201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71565B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6E4ECB">
              <w:rPr>
                <w:rFonts w:ascii="Arial" w:hAnsi="Arial" w:cs="Arial"/>
                <w:sz w:val="15"/>
                <w:szCs w:val="15"/>
              </w:rPr>
              <w:t>38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 (expression system: </w:t>
            </w:r>
            <w:r w:rsidRPr="00331925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331925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LA-Alum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57BL/6 mice,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immunization: i.m.; challenge: s.c., axillary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 + 5ug GLA-Alum followed by 2 boosters of 25ug rSm-p80 + 5ug GLA-Alum on day 28 and 56 (CG: 5ug GLA-Alum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 (s.c.); death on day 126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baboon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 + 50ug GLA-Alum followed by 2 boosters of 250ug rSm-p80 + 50ug GLA-Alum on day 28 and 56 (CG: 50ug GLA-Alum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 (axillary); death on day 140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43% (60% male and 40% female recovery) in VG1; 39% (49% male and 51% female recovery)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38% intestinal tissue eggs in VG1; 38% intestinal tissue eggs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A, IgG2B, and IgA, but weak IgM and IgG3 in VG1; total IgG, IgG1, IgG2A, IgG2B, IgG3, IgM and IgA in VG2; splenocytes, PBMCs and lymph node cells proliferated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>, IL-2 and IL-10 (splenocytes) in VG1-2; IL-4 and IL-17 in VG1; IL-21 in VG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Zhang W, et al., 201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71565B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6E4ECB">
              <w:rPr>
                <w:rFonts w:ascii="Arial" w:hAnsi="Arial" w:cs="Arial"/>
                <w:sz w:val="15"/>
                <w:szCs w:val="15"/>
              </w:rPr>
              <w:t>25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50696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 (expression system: </w:t>
            </w:r>
            <w:r w:rsidRPr="00331925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331925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LA-SE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hallenge: axillary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 + 50ug GLA-SE followed by 2 boosters of 250ug rSm-p80 + 50ug GLA-SE on day 28 and 56 (CG: 50ug GLA-SE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NMRI strain) on day 84; death on day 140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68% liver; 86% hatching </w:t>
            </w:r>
            <w:r w:rsidRPr="00506968">
              <w:rPr>
                <w:rFonts w:ascii="Arial" w:eastAsiaTheme="minorHAnsi" w:hAnsi="Arial" w:cs="Arial"/>
                <w:bCs/>
                <w:sz w:val="15"/>
                <w:szCs w:val="15"/>
              </w:rPr>
              <w:t xml:space="preserve">(4.33 ± 1.64 hatched eggs/gram; 8.59% ± 3.72 hatching rate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52.53 ± 3.80 matured eggs/gram) </w:t>
            </w:r>
          </w:p>
          <w:p w:rsidR="00704F0A" w:rsidRPr="00506968" w:rsidRDefault="00704F0A" w:rsidP="00285D35">
            <w:pPr>
              <w:rPr>
                <w:rFonts w:ascii="Arial" w:eastAsiaTheme="minorHAnsi" w:hAnsi="Arial" w:cs="Arial"/>
                <w:bCs/>
                <w:sz w:val="15"/>
                <w:szCs w:val="15"/>
              </w:rPr>
            </w:pPr>
            <w:r w:rsidRPr="00506968">
              <w:rPr>
                <w:rFonts w:ascii="Arial" w:eastAsiaTheme="minorHAnsi" w:hAnsi="Arial" w:cs="Arial"/>
                <w:b/>
                <w:bCs/>
                <w:sz w:val="15"/>
                <w:szCs w:val="15"/>
              </w:rPr>
              <w:t>Histopathology:</w:t>
            </w:r>
            <w:r w:rsidRPr="00506968">
              <w:rPr>
                <w:rFonts w:ascii="Arial" w:eastAsiaTheme="minorHAnsi" w:hAnsi="Arial" w:cs="Arial"/>
                <w:bCs/>
                <w:sz w:val="15"/>
                <w:szCs w:val="15"/>
              </w:rPr>
              <w:t xml:space="preserve"> soft texture with few/small granulomas and necrosis;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39.93 ± 2.67 </w:t>
            </w:r>
            <w:r w:rsidRPr="00506968">
              <w:rPr>
                <w:rFonts w:ascii="Arial" w:eastAsiaTheme="minorEastAsia" w:hAnsi="Arial" w:cs="Arial"/>
                <w:bCs/>
                <w:sz w:val="15"/>
                <w:szCs w:val="15"/>
              </w:rPr>
              <w:t>m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m granuloma size; 237,759.7 </w:t>
            </w:r>
            <w:r w:rsidRPr="00506968">
              <w:rPr>
                <w:rFonts w:ascii="Arial" w:eastAsiaTheme="minorEastAsia" w:hAnsi="Arial" w:cs="Arial"/>
                <w:bCs/>
                <w:sz w:val="15"/>
                <w:szCs w:val="15"/>
              </w:rPr>
              <w:t>m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>m</w:t>
            </w:r>
            <w:r w:rsidRPr="00506968">
              <w:rPr>
                <w:rFonts w:ascii="Arial" w:eastAsiaTheme="minorEastAsia" w:hAnsi="Arial" w:cs="Arial"/>
                <w:sz w:val="15"/>
                <w:szCs w:val="15"/>
                <w:vertAlign w:val="superscript"/>
              </w:rPr>
              <w:t>2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eastAsiaTheme="minorHAnsi" w:hAnsi="Arial" w:cs="Arial"/>
                <w:bCs/>
                <w:sz w:val="15"/>
                <w:szCs w:val="15"/>
              </w:rPr>
              <w:t>cumulative granuloma area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04F0A" w:rsidRPr="00506968" w:rsidRDefault="00704F0A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 xml:space="preserve">Le L, et al., </w:t>
            </w:r>
          </w:p>
          <w:p w:rsidR="00393C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201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506968" w:rsidRDefault="0071565B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393C68">
              <w:rPr>
                <w:rFonts w:ascii="Arial" w:hAnsi="Arial" w:cs="Arial"/>
                <w:sz w:val="15"/>
                <w:szCs w:val="15"/>
              </w:rPr>
              <w:t>43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 (expression system: </w:t>
            </w:r>
            <w:r w:rsidRPr="00331925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331925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CpG-ODN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Trickle infection/treatment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hallenge with 2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followed by 4 booster challenges of 2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7, 14, 21 and 28; treatment with PZQ 60mg/kg on day 91 followed by 2 booster treatments on day 119 and 175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+250ug CpG-ODN on day 189 followed by 2 boosters of 250ug rSm-p80+250ug CpG-ODN on day 217 and 245 (CG: 250ug CpG-ODN); bolus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on day 273; death on day 329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14%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gg reduction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38% liver (50% matured, 60% hatched), 72% small intestine (53% matured, 49% hatched), 49% large intestine (88% matured, 82% hatched); 49% cumulative tissue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Gene expression/Immunogenicity: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total IgG increase following PZQ and steady increase following immunization; trickle infection 2360 DEGs, chronic infection 1627 DEGs, PZQ 165 DEGs, and 99 DEGs common at these time points; immunization 254 DEGs, bolus challenge/necropsy 145 DEGs and 14 DEGs common at these time points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Siddiqui AJ, et al., 201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71565B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sz w:val="15"/>
                <w:szCs w:val="15"/>
              </w:rPr>
              <w:t>44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, Sm-p80/VR1020 (expression system: </w:t>
            </w:r>
            <w:r w:rsidRPr="00331925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331925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LA-SE, CpG-ODN1010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57BL/6 mice; hamsters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ug GLA-SE followed by 2 boosters of 25ug rSm-p80+5ug GLA-SE on day 28 and 56 (CG: 5ug GLA-SE); challenge with 4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japonicum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Chinese strain) on day 84 (cover slip method); death on day 133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hamster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400ug Sm-p80/VR1020+100ug CpG-ODN10104 and 100ug rSm-p80+100ug CpG-ODN10104 (CG: 100ug VR1020+100ug CpG-ODN10104); challenge with 2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28 (abdomen); death on day 133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47% in VG1; 27%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5% liver, 40% (trial 1) intestine in VG1 (liver); 0% (liver, intestine, urinary bladder)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 in VGs1-2; IgG1, IgG2A, IgG2B, IgG3 IgA and IgM in VG1; splenocytes proliferated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sz w:val="15"/>
                <w:szCs w:val="15"/>
              </w:rPr>
              <w:t>, IL-2, IL-4 and IL-12 in VGs1-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5C42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Molehin AJ, et al., 2017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71565B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2</w:t>
            </w:r>
            <w:r w:rsidR="00FF5C4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, Sm-p80-VR1020,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m-p80-pcDNA3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lastRenderedPageBreak/>
              <w:t xml:space="preserve">(expression system: </w:t>
            </w:r>
            <w:r w:rsidRPr="00331925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331925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alum, CpG-ODN, GLA-SE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57BL/6 mice;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immunization: i.m.; challenge: s.c. (mice), p.c. (baboons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Immunization VG1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100ug Sm-p80-VR1020 followed by 2 boosters of 100ug Sm-p80-VR1020 on day 28 and 56 (CG: 100ug VR1020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2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100ug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m-p80-pcDNA3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+50ug CpG-ODN and 25ug rSm-p80+50ug CpG-ODN followed by 2 boosters of 100ug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m-p80-pcDNA3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+50ug CpG-ODN and 25ug rSm-p80+50ug CpG-ODN on day 28 and 56 (CG: 100ug pcDNA3+50ug CpG-ODN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3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150ug alum followed by 2 boosters of 25ug rSm-p80+150ug alum on day 28 and 56 (CG: 150ug alum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4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0ug CpG-ODN followed by 2 boosters of 25ug rSm-p80+50ug CpG-ODN on day 28 and 56 (CG: 50ug CpG-ODN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5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ug GLA-SE followed by 2 boosters of 25ug rSm-p80+5ug GLA-SE on day 28 and 56 (CG: 5ug GLA-SE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6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0ug CpG-ODN10104 followed (CG: 50ug CpG-ODN2137); death on day 1, 2, 7 and 21 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baboon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+250ug ODN followed by 2 boosters of 250ug rSm-p80+250ug ODN on day 28 and 56 (CG: 250ug ODN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Gene expression/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83 DEGs expressed in murine VGs1-5 (59 DEGs in control challenged mice (VGs1-5) related to Ig-gene rearrangement (decrease in IghD, increase in IghA, IghG1, IghG2) and 24 </w:t>
            </w:r>
            <w:r w:rsidRPr="00506968">
              <w:rPr>
                <w:rFonts w:ascii="Arial" w:hAnsi="Arial" w:cs="Arial"/>
                <w:sz w:val="15"/>
                <w:szCs w:val="15"/>
              </w:rPr>
              <w:lastRenderedPageBreak/>
              <w:t>DEGs in non-challenged mice (VG6) related to IRFs, MHC I/II, complement and transcriptional factors, proteins, enzymes, and canonical pathways); shift from innate to adaptive immune response 21 days post vaccination in VG6; activation and proliferation of innate inflammatory elements (S100A family, IRF7, IL17, IL6, INFA) and adaptive cellular Th1 cells, CD8 T-cells, humoral responses with B-cell differentiation in VG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04F0A" w:rsidRPr="007507A8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lastRenderedPageBreak/>
              <w:t>Rojo JU, et al.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2017</w:t>
            </w:r>
            <w:bookmarkStart w:id="0" w:name="_GoBack"/>
            <w:bookmarkEnd w:id="0"/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, Sm-p80-VR1020 (expression system: </w:t>
            </w:r>
            <w:r w:rsidRPr="00D23319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D2331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LA-SE, alum, CpG-ODN1010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) chronically infected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trickle infection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1: </w:t>
            </w:r>
            <w:r w:rsidRPr="00506968">
              <w:rPr>
                <w:rFonts w:ascii="Arial" w:hAnsi="Arial" w:cs="Arial"/>
                <w:sz w:val="15"/>
                <w:szCs w:val="15"/>
              </w:rPr>
              <w:t>250ug rSm-p80+50ug GLA-SE on day 112 followed by 2 boosters of 250ug rSm-p80+50ug GLA-SE on day 140 and 168 (CG: 50ug GLA-SE); death on day 216</w:t>
            </w:r>
          </w:p>
          <w:p w:rsidR="00704F0A" w:rsidRPr="00506968" w:rsidRDefault="00704F0A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2: </w:t>
            </w:r>
            <w:r w:rsidRPr="00506968">
              <w:rPr>
                <w:rFonts w:ascii="Arial" w:hAnsi="Arial" w:cs="Arial"/>
                <w:sz w:val="15"/>
                <w:szCs w:val="15"/>
              </w:rPr>
              <w:t>500ug Sm-p80-VR1020 on day 49 followed by 2 boosters of 250ug rSm-p80+1250ug alum on day 77 and 147 (CG: 500ug VR1020, 1250ug alum); death on day 157</w:t>
            </w:r>
          </w:p>
          <w:p w:rsidR="00704F0A" w:rsidRPr="00506968" w:rsidRDefault="00704F0A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3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500ug Sm-p80-VR1020 on day 147 followed by 2 boosters of 250ug rSm-p80+250ug CpG-ODN10104 on day 175 and 217 (CG: 500ug VR1020, 250ug CpG-ODN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and 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Trichuris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on day 189; death on day 26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</w:t>
            </w: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36% in VG1; 10% in VG2; 23% in VG3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</w:t>
            </w: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54% tissue, 33% feces in VG1; 10% tissue, 15% feces in VG2; 57% tissue, 13% feces in VG3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</w:t>
            </w: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: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total IgG and IgM in VGs1-3; no IgG2, IgG3, IgG4 and IgA (weak) in VG1; IgG2, IgG4 and IgA in VG2; no difference to controls for IgG2, IgG3 and IgG4 but IgA (weak) in VG2; PBMCs, splenocytes  and lymph node cells proliferated for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IL-2, IL-12a, IL-12b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17, IL-21 and IL-22 in VG1; mixed proliferation for Th17 cytokines in VG2;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IL-2, IL-12a, IL-12b, IL-17 and IL-23 in VG3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C68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Karmakar S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et al.</w:t>
            </w:r>
            <w:r w:rsidRPr="00506968">
              <w:rPr>
                <w:rFonts w:ascii="Arial" w:hAnsi="Arial" w:cs="Arial"/>
                <w:noProof/>
                <w:sz w:val="15"/>
                <w:szCs w:val="15"/>
              </w:rPr>
              <w:t xml:space="preserve">, </w:t>
            </w:r>
            <w:r w:rsidRPr="00506968">
              <w:rPr>
                <w:rFonts w:ascii="Arial" w:hAnsi="Arial" w:cs="Arial"/>
                <w:sz w:val="15"/>
                <w:szCs w:val="15"/>
              </w:rPr>
              <w:t>2014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71565B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393C68">
              <w:rPr>
                <w:rFonts w:ascii="Arial" w:hAnsi="Arial" w:cs="Arial"/>
                <w:sz w:val="15"/>
                <w:szCs w:val="15"/>
              </w:rPr>
              <w:t>41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 (expression system: </w:t>
            </w:r>
            <w:r w:rsidRPr="00D23319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D2331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704F0A" w:rsidRPr="00506968" w:rsidRDefault="00704F0A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GLA-SE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golden Syrian hamsters;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1 </w:t>
            </w:r>
            <w:r w:rsidRPr="00506968">
              <w:rPr>
                <w:rFonts w:ascii="Arial" w:hAnsi="Arial" w:cs="Arial"/>
                <w:sz w:val="15"/>
                <w:szCs w:val="15"/>
              </w:rPr>
              <w:t>(hamster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100ug rSm-p80+10ug GLA-SE followed by 2 boosters of 100ug rSm-p80+10ug GLA-SE on day 28 and 56 (CG: 10ug GLA-SE); challenge with 2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Egypt strain) on day 154; death on day 196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2 </w:t>
            </w:r>
            <w:r w:rsidRPr="00506968">
              <w:rPr>
                <w:rFonts w:ascii="Arial" w:hAnsi="Arial" w:cs="Arial"/>
                <w:sz w:val="15"/>
                <w:szCs w:val="15"/>
              </w:rPr>
              <w:t>(baboon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0ug rSm-p80+50ug GLA-SE followed by 2 boosters of 250ug rSm-p80+50ug GLA-SE on day 28 and 56 (CG: 50ug GLA-SE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Egypt strain) on day 154; death on day 217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48% worm in VG1; 25%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66% and 63% in liver and intestine, respectively and no eggs in urinary bladder in VG1; no reduction in liver and intestine, 64% in urinary bladder and 40% an 53% in feces and urine in VG2  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</w:t>
            </w:r>
            <w:r w:rsidRPr="00506968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: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total IgG in VG1; total IgG, IgG1, IgA, and IgM but no IgG2, IgG3 and IgG4 in VG2; splenocytes and PBMCs proliferated for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4 and IL-13 in VG1; lymph node cells proliferated for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12b, IL-1a and IL-8 in VG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04F0A" w:rsidRPr="007507A8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Karmakar S.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et al., 2014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6D5B6A">
              <w:rPr>
                <w:rFonts w:ascii="Arial" w:hAnsi="Arial" w:cs="Arial"/>
                <w:sz w:val="15"/>
                <w:szCs w:val="15"/>
              </w:rPr>
              <w:t>[1</w:t>
            </w:r>
            <w:r w:rsidR="00393C68">
              <w:rPr>
                <w:rFonts w:ascii="Arial" w:hAnsi="Arial" w:cs="Arial"/>
                <w:sz w:val="15"/>
                <w:szCs w:val="15"/>
              </w:rPr>
              <w:t>27</w:t>
            </w:r>
            <w:r w:rsidR="006D5B6A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  <w:lang w:val="de-DE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  <w:lang w:val="de-DE"/>
              </w:rPr>
              <w:t xml:space="preserve">rSm-p80,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Sm-p80-pcDNA3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GLA-SE, IL-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,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>25ug rSm-p80+5ug GLA-SE followed by eat least 1 booster of 25ug rSm-p80+5ug GLA-SE on day 28 and 2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nd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ooster of 25ug rSm-p80+5ug GLA-SE on day 56 in some mice (CG: 5ug GLA-SE); no challenge or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NMRI strain) on day 56, 84, 98 or 140; no death or death on day 98, 126, 140 or 186</w:t>
            </w:r>
          </w:p>
          <w:p w:rsidR="00704F0A" w:rsidRPr="00506968" w:rsidRDefault="00704F0A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Immunization VG2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(baboons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m-p80-pcDNA3 or Sm-p80-pcDNA3+pORF-hiL-2; Sm-p80-VR1020 (pregnant baboon); follow-up 5-8 years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42% with 2 boosters and 36%, 32% and 15% with 1 booster  in VG1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A, IgG2B, IgG3, IgM, IgA differently regulated depending on booster frequency in VG1; total IgG detectable between 5-8 years in VG2; transfer of total IgG through placenta/colostrum/ lactation up to 6 weeks postnatal in VG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Zhang W, et al., 2014</w:t>
            </w:r>
            <w:r w:rsidR="006D5B6A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6D5B6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6E4ECB">
              <w:rPr>
                <w:rFonts w:ascii="Arial" w:hAnsi="Arial" w:cs="Arial"/>
                <w:sz w:val="15"/>
                <w:szCs w:val="15"/>
              </w:rPr>
              <w:t>40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rSm-p80, Sm-p80-VR1020 (expression system: </w:t>
            </w:r>
            <w:r w:rsidRPr="00D23319">
              <w:rPr>
                <w:rFonts w:ascii="Arial" w:hAnsi="Arial" w:cs="Arial"/>
                <w:i/>
                <w:sz w:val="15"/>
                <w:szCs w:val="15"/>
              </w:rPr>
              <w:t xml:space="preserve">E. </w:t>
            </w:r>
            <w:r w:rsidRPr="00D2331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coli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L21 (DE3))</w:t>
            </w:r>
          </w:p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CpG-ODN, ODN1010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57BL/6 mice </w:t>
            </w:r>
          </w:p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100ug Sm-p80-VR1020+50ug CpG-ODN and 25ug rSm-p80+50ug ODN10104 (CG: VR1020, ODN2137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NMRI strain) on day 28; death on day 70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34 and 57% in repeated testing </w:t>
            </w:r>
          </w:p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66% and 34% in repeated testing</w:t>
            </w:r>
          </w:p>
          <w:p w:rsidR="003445A0" w:rsidRPr="005069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A, IgG2B, IgG3, IgM and IgA; splenocyte proliferation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>, IL-2, IL-12a, IL-17, IL-1a, IL-1b, IL-4 and IL-1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C68" w:rsidRDefault="003445A0" w:rsidP="003445A0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Le L, et al.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20</w:t>
            </w:r>
            <w:r w:rsidR="00393C68">
              <w:rPr>
                <w:rFonts w:ascii="Arial" w:hAnsi="Arial" w:cs="Arial"/>
                <w:sz w:val="15"/>
                <w:szCs w:val="15"/>
              </w:rPr>
              <w:t xml:space="preserve">14 </w:t>
            </w:r>
          </w:p>
          <w:p w:rsidR="003445A0" w:rsidRDefault="00393C68" w:rsidP="003445A0">
            <w:r>
              <w:rPr>
                <w:rFonts w:ascii="Arial" w:hAnsi="Arial" w:cs="Arial"/>
                <w:sz w:val="15"/>
                <w:szCs w:val="15"/>
              </w:rPr>
              <w:t>[142]</w:t>
            </w:r>
          </w:p>
          <w:p w:rsidR="003445A0" w:rsidRPr="007507A8" w:rsidRDefault="003445A0" w:rsidP="003445A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445A0" w:rsidRPr="00102A58" w:rsidTr="00704F0A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rSm-p80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CpG-ODN1010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57BL/6 mice, B6-129S4-C3tm1crr/J (C3 deficient)  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; challenge: s.c.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1 </w:t>
            </w:r>
            <w:r w:rsidRPr="00506968">
              <w:rPr>
                <w:rFonts w:ascii="Arial" w:hAnsi="Arial" w:cs="Arial"/>
                <w:sz w:val="15"/>
                <w:szCs w:val="15"/>
              </w:rPr>
              <w:t>(C57BL/6 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0ug CpG-ODN10104 followed by 2 boosters of 25ug rSm-p80+50ug CpG-ODN10104 on day 28 and 56 (CG: ODN2137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(NMRI strain) on day 84; death on day 126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2 </w:t>
            </w:r>
            <w:r w:rsidRPr="00506968">
              <w:rPr>
                <w:rFonts w:ascii="Arial" w:hAnsi="Arial" w:cs="Arial"/>
                <w:sz w:val="15"/>
                <w:szCs w:val="15"/>
              </w:rPr>
              <w:t>(B6-129S4-C3tm1crr/J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0ug CpG-ODN10104 followed by 2 boosters of 25ug rSm-p80+50ug CpG-ODN10104 on day 28 and 56 (CG: ODN2137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NMRI strain)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53% in VG1; 34% in VG2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5-25-fold lower in VG2 than VG1 (liver, intestine)</w:t>
            </w:r>
          </w:p>
          <w:p w:rsidR="00704F0A" w:rsidRPr="00506968" w:rsidRDefault="00704F0A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in vitro schistosomula killing larger with exogeneous complement in mouse/baboon sera than heat-inactivated sera than sera with CVF; total IgG, IgG1, IgG2A, IgG2B, IgG3 and IgM in VGs1-2; IL-2, IL-21 and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n VGs1-2; IL-17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and IL-5 in VG1; IL-4 and IL-8 in VG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C68" w:rsidRDefault="00704F0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Karmakar S,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06968">
              <w:rPr>
                <w:rFonts w:ascii="Arial" w:hAnsi="Arial" w:cs="Arial"/>
                <w:sz w:val="15"/>
                <w:szCs w:val="15"/>
              </w:rPr>
              <w:t>et al., 2014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704F0A" w:rsidRPr="007507A8" w:rsidRDefault="006D5B6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393C68">
              <w:rPr>
                <w:rFonts w:ascii="Arial" w:hAnsi="Arial" w:cs="Arial"/>
                <w:sz w:val="15"/>
                <w:szCs w:val="15"/>
              </w:rPr>
              <w:t>21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rSm-p80</w:t>
            </w:r>
          </w:p>
          <w:p w:rsidR="00593D71" w:rsidRPr="00506968" w:rsidRDefault="00593D71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CpG-ODN1010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25ug rSm-p80+50ug CpG-motif ODN10104 followed by 2 boosters of 25ug rSm-p80+50ug CpG-ODN10104 each on day 28 and 56 (CG: CpG-ODN); death on day 56/57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Cytotoxicity: i</w:t>
            </w:r>
            <w:r w:rsidRPr="00506968">
              <w:rPr>
                <w:rFonts w:ascii="Arial" w:hAnsi="Arial" w:cs="Arial"/>
                <w:sz w:val="15"/>
                <w:szCs w:val="15"/>
              </w:rPr>
              <w:t>mmune killing of schistosomula through activated macrophages and lymphocytes (CD3+CD4+T-cells) in immune sera and lung lavage/lung cells related to toxic nitric oxoide productio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C68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Torben W, et al., 2012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593D71" w:rsidRPr="007507A8" w:rsidRDefault="006D5B6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3</w:t>
            </w:r>
            <w:r w:rsidR="00393C68">
              <w:rPr>
                <w:rFonts w:ascii="Arial" w:hAnsi="Arial" w:cs="Arial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  <w:lang w:val="de-DE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  <w:lang w:val="de-DE"/>
              </w:rPr>
              <w:t xml:space="preserve"> rSm-p80, Sm-p80-VR1020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pG-ODN, R84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50ug rSm-p80+250ug ODN10104 followed by 2 boosters of 250ug rSm-p80+250ug ODN10104 each on day 28 and 56 (CG: ODN10104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/147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50ug rSm-p80+50ug R848 followed by 2 boosters of 250ug rSm-p80+50ug R848 each on day 28 and 56 (CG: BA+R848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/147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VR1020 followed by 2 boosters of 250ug rSm-p80+250ug ODN10104 each on day 28 and 56 (CG: VR1020, ODN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/147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4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VR1020 followed by 2 boosters of 250ug rSm-p80+50ug R848 each on day 28 and 56 (CG: VR1020, BA+R848); challenge with 1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40/147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Correlate study: </w:t>
            </w:r>
            <w:r w:rsidRPr="00506968">
              <w:rPr>
                <w:rFonts w:ascii="Arial" w:hAnsi="Arial" w:cs="Arial"/>
                <w:sz w:val="15"/>
                <w:szCs w:val="15"/>
              </w:rPr>
              <w:t>Anti-Sm-p80 IgG and IgE (hypersensitivity) in uninfected adults from Nairobi, Kenya, and occupational hyper-exposed male adults and school children from Lake Victoria, Kenya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58% in VG1, 52% in VG2, 47% in VG3, 38% in VG4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, IgA and IgM, but no IgG3 and IgG4 in VGs1-4; PBMC, splenocyte and lymph node cells proliferation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and IL-2, but unremarkable for IL-4 and IL-10 in VGs1-4; IL-21, IL-1b, IL-22 in VGs1-2; IL-12 and IL-6 in VGs3-4; hyper-exposed males with elevated anti-Sm-p80 IgG; school children with weak anti-Sm-p80 IgG; no anti-Sm-p80 IgE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Ahmad G, et al., 201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6D5B6A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 w:rsidR="00593D71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Sm-p80-VR1020, rSm-p80 (expression system: </w:t>
            </w:r>
            <w:r w:rsidRPr="00D23319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L21 (DE3); CHO and COS-7 cell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alum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1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100ug Sm-p80-VR1020 followed by 2 boosters of 25ug rSm-p80+150ug alum each on day 28 and 56 (CG: VR1020, alum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2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150ug alum followed by 2 boosters of 25ug rSm-p80+150ug alum each on day 28 and 56 (CG: alum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61% in VG1; 55% in VG2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3% in VG1; 21% in VG2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IgG1, IgG2A, IgG2B, IgG3 and IgM (moderate) in VGs1-2; splenocyte proliferation rate 26% in VG1 and 21% in VG2 compared to controls;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2, IL-4 and IL-10 (insignificant), IL-3, IL-5, IL6, MIP-2, IL-9 and IL-12 in VGs1-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Zhang W, et al., 201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070DD6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3</w:t>
            </w:r>
            <w:r w:rsidR="006E4ECB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pcDNA3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pG-motif ODN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57BL/6 mice (naïve, antibody knock-out)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v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1 </w:t>
            </w:r>
            <w:r w:rsidRPr="00506968">
              <w:rPr>
                <w:rFonts w:ascii="Arial" w:hAnsi="Arial" w:cs="Arial"/>
                <w:sz w:val="15"/>
                <w:szCs w:val="15"/>
              </w:rPr>
              <w:t>(homologous transfer, naïve 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 boosters of 100ul of sera from mice immunized with Sm-p80-pcDNA3 each on day -6 and -2 (CG: pcDNA3 sera); challenged with 150 S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0; death on day 42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Immunization VG2 </w:t>
            </w:r>
            <w:r w:rsidRPr="00506968">
              <w:rPr>
                <w:rFonts w:ascii="Arial" w:hAnsi="Arial" w:cs="Arial"/>
                <w:sz w:val="15"/>
                <w:szCs w:val="15"/>
              </w:rPr>
              <w:t>(heterologous transfer, naïve 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 boosters of 100ug of purified IgG of sera of baboons immunized with Sm-p80-pcDNA3 each on day -6 and -2 (CG: IgG pcDNA3 sera); challenged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0; death on day 42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ization VG3 </w:t>
            </w:r>
            <w:r w:rsidRPr="00506968">
              <w:rPr>
                <w:rFonts w:ascii="Arial" w:hAnsi="Arial" w:cs="Arial"/>
                <w:sz w:val="15"/>
                <w:szCs w:val="15"/>
              </w:rPr>
              <w:t>(naïve and knock-out mice)</w:t>
            </w: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25ug rSm-p80+50ug CpG-motif ODN followed by 2 boosters of 25ug rSm-p80+50ug CpG-motif ODN each on day 28 and 56 (CG: CpG-motif ODN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1% in VG1; 45% in VG2; 18% (knock-out) and 63% (naïve) in VG3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9% in VG1; 90% in VG2; 36% (knock-out) and 47% (naïve) in VG3 (liver, intestine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IgG1, IgG2A, IgG2B, IgG3 and IgM, but no IgA in VG1-2; splenocyte proliferation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IL-2 but moderate IL-4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 xml:space="preserve">and IL-10 in VG1 (IL-6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) and VG2 (IL-6, IL-12a, IL-17, </w:t>
            </w:r>
            <w:r w:rsidRPr="00506968">
              <w:rPr>
                <w:rFonts w:ascii="Arial" w:hAnsi="Arial" w:cs="Arial"/>
                <w:sz w:val="15"/>
                <w:szCs w:val="15"/>
              </w:rPr>
              <w:t>TGF-</w:t>
            </w:r>
            <w:r w:rsidRPr="00506968">
              <w:rPr>
                <w:rFonts w:ascii="Cambria Math" w:hAnsi="Cambria Math" w:cs="Cambria Math"/>
                <w:sz w:val="15"/>
                <w:szCs w:val="15"/>
              </w:rPr>
              <w:t>𝛽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1); </w:t>
            </w:r>
            <w:r w:rsidRPr="00506968">
              <w:rPr>
                <w:rFonts w:ascii="Arial" w:hAnsi="Arial" w:cs="Arial"/>
                <w:sz w:val="15"/>
                <w:szCs w:val="15"/>
              </w:rPr>
              <w:t>TGF-</w:t>
            </w:r>
            <w:r w:rsidRPr="00506968">
              <w:rPr>
                <w:rFonts w:ascii="Cambria Math" w:hAnsi="Cambria Math" w:cs="Cambria Math"/>
                <w:sz w:val="15"/>
                <w:szCs w:val="15"/>
              </w:rPr>
              <w:t>𝛽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1/2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2, IL-4, IL-5, IL-12a/b, IL-16-18, IL-20, IL-22, IL2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C68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>Torben W, et al., 201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070DD6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 w:rsidR="00593D71">
              <w:rPr>
                <w:rFonts w:ascii="Arial" w:hAnsi="Arial" w:cs="Arial"/>
                <w:color w:val="000000" w:themeColor="text1"/>
                <w:sz w:val="15"/>
                <w:szCs w:val="15"/>
              </w:rPr>
              <w:t>13</w:t>
            </w:r>
            <w:r w:rsidR="00393C68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  <w:lang w:val="de-DE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  <w:lang w:val="de-DE"/>
              </w:rPr>
              <w:t>Sm-p80-pcDNA3, rSm-p80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R84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;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2 boosters of 25ug rSm-p80+10ug R848 each on day 28 and 56 (CG: pcDNA3, R848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</w:t>
            </w:r>
            <w:r w:rsidRPr="00506968">
              <w:rPr>
                <w:rFonts w:ascii="Arial" w:hAnsi="Arial" w:cs="Arial"/>
                <w:bCs/>
                <w:sz w:val="15"/>
                <w:szCs w:val="15"/>
              </w:rPr>
              <w:t xml:space="preserve">(Puerto Rico strain) </w:t>
            </w:r>
            <w:r w:rsidRPr="00506968">
              <w:rPr>
                <w:rFonts w:ascii="Arial" w:hAnsi="Arial" w:cs="Arial"/>
                <w:sz w:val="15"/>
                <w:szCs w:val="15"/>
              </w:rPr>
              <w:t>on day 84; death on day 130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5ug rSm-p80+10ug R848 followed by 2 boosters of 25ug rSm-p80+10ug R848 each on day 28 and 56 (CG: R848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</w:t>
            </w:r>
            <w:r w:rsidRPr="00506968">
              <w:rPr>
                <w:rFonts w:ascii="Arial" w:hAnsi="Arial" w:cs="Arial"/>
                <w:bCs/>
                <w:sz w:val="15"/>
                <w:szCs w:val="15"/>
              </w:rPr>
              <w:t xml:space="preserve">(Puerto Rico strain) </w:t>
            </w:r>
            <w:r w:rsidRPr="00506968">
              <w:rPr>
                <w:rFonts w:ascii="Arial" w:hAnsi="Arial" w:cs="Arial"/>
                <w:sz w:val="15"/>
                <w:szCs w:val="15"/>
              </w:rPr>
              <w:t>on day 84; death on day 130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49% in VG1; 50% in VG2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0% in VG1; 16% in VG2 (liver, intestine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>total IgG, IgG1, IgG2A, IgG2B, IgG3 (high), IgM and IgA (high) in VGs1-2; s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plenocyte proliferation for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high) and IL-2 (high), but moderate IL-4 and IL-10 in VG1 (IL-3, IL-12a, IL-15) and VG2 (IL-6, IL-16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Ahmad G, et al., 201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070DD6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VR1020 (expression system: CHO and COS-7 cells)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VR1020 followed by 3 boosters of 500ug Sm-p80-VR1020 each on day 28, 56 and 84 (CG: VR1020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112; death on day 168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46% (44% males, 19% females, 19% paired worms, no immature worm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8% (liver, intestine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IgG1, IgG2, IgA (moderate) and IgM (moderate), but no IgG3, IgG4 and IgE; 56% PBMC and 38% splenocyte proliferation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IL-2 and negligible IL-4 and IL-10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Toxicity/Safety: </w:t>
            </w:r>
            <w:r w:rsidRPr="00506968">
              <w:rPr>
                <w:rFonts w:ascii="Arial" w:hAnsi="Arial" w:cs="Arial"/>
                <w:sz w:val="15"/>
                <w:szCs w:val="15"/>
              </w:rPr>
              <w:t>No abnormal animal behavior/clinical observations; well tolerate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Zhang W, et al., 201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070DD6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6E4ECB">
              <w:rPr>
                <w:rFonts w:ascii="Arial" w:hAnsi="Arial" w:cs="Arial"/>
                <w:color w:val="000000" w:themeColor="text1"/>
                <w:sz w:val="15"/>
                <w:szCs w:val="15"/>
              </w:rPr>
              <w:t>3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VR1020 (expression system: CHO K1 and COS-7 cells)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VR1020 followed by 3 boosters of 100ug Sm-p80-VR1020 each on day 28, 56 and 84 (CG: VR1020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112; death on day 158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47%</w:t>
            </w:r>
          </w:p>
          <w:p w:rsidR="00593D71" w:rsidRPr="00506968" w:rsidRDefault="00593D71" w:rsidP="00285D3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IgG1, IgG2A, IgG2B (doubled IgG2A), IgG3 (weak), IgM (weak) and IgA (weak); splenocytes proliferated for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IL-2 (IL-1b, IL-3, IL-5, IL-6, IL-8, IL-11, IL-12, IL-15-18, IL-21, </w:t>
            </w:r>
            <w:r w:rsidRPr="00506968">
              <w:rPr>
                <w:rFonts w:ascii="Arial" w:hAnsi="Arial" w:cs="Arial"/>
                <w:sz w:val="15"/>
                <w:szCs w:val="15"/>
              </w:rPr>
              <w:t>TGF-</w:t>
            </w:r>
            <w:r w:rsidRPr="00506968">
              <w:rPr>
                <w:rFonts w:ascii="Cambria Math" w:hAnsi="Cambria Math" w:cs="Cambria Math"/>
                <w:sz w:val="15"/>
                <w:szCs w:val="15"/>
              </w:rPr>
              <w:t>𝛽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</w:t>
            </w:r>
            <w:r w:rsidRPr="0050696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) but no IL-4 and IL-1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ECB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Zhang W, et al., 201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070DD6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6E4ECB">
              <w:rPr>
                <w:rFonts w:ascii="Arial" w:hAnsi="Arial" w:cs="Arial"/>
                <w:color w:val="000000" w:themeColor="text1"/>
                <w:sz w:val="15"/>
                <w:szCs w:val="15"/>
              </w:rPr>
              <w:t>2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Sm-p80-pcDNA3 (expression system: CHO cells)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;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3 boosters of 100ug Sm-p80-pcDNA3 each on day 28, 56 and 84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112; death on day 158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9%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84%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IgG1, IgG2A, IgG2B and IgG3; splenocyte proliferation of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IL-2, but no IL-4 and IL-1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Ahmad G, et al., 200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3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Default="00593D71" w:rsidP="000456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Sm-p80-pcDNA3, rSm-p80 (expression system: </w:t>
            </w:r>
            <w:r w:rsidRPr="00D23319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L21 (DE3)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pG-ODN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>DNA prime immunization: i.m.; protein boost immunization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2 boosters of 25ug rSm-p80+50ugODN-10104 each on day 28 and 56 (CG: pcDNA3, ODN-2137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5ug rSm-p80+50ugODN-10104 followed by 2 boosters of 25ug rSm-p80+50ugODN-10104 each on day 28 and 56 (CG: ODN-2137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7% in VG1 (44% males, 56% females); 70% in VG2 (43% males, 57% female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71% in VG1 with 65% anti-fecundity effect; 75% in VG2 with 77% anti-fecundity effect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A, IgG2B, IgG3, IgA and IgM in VGs1-2;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, splenocyte proliferation of IL-2 and IL-17 in VG1, and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IL-2, IL-12, IL-22 and IL-8 </w:t>
            </w:r>
            <w:r w:rsidRPr="00506968">
              <w:rPr>
                <w:rFonts w:ascii="Arial" w:hAnsi="Arial" w:cs="Arial"/>
                <w:sz w:val="15"/>
                <w:szCs w:val="15"/>
              </w:rPr>
              <w:t>in VG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Ahmad G, et al., 200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 w:rsidR="00593D71">
              <w:rPr>
                <w:rFonts w:ascii="Arial" w:hAnsi="Arial" w:cs="Arial"/>
                <w:color w:val="000000" w:themeColor="text1"/>
                <w:sz w:val="15"/>
                <w:szCs w:val="15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Sm-p80-pcDNA3 (expression system: CHO-K1 and COS-7 cells)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i.m.; challenge: s.c.  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pcDNA3 followed by 3 boosters of 500ug Sm-p80-pcDNA3 each on day 28, 56 and 84 (CG: pcDNA3); challenge with 10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112; death on day 168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8% (30% males, 14% females, 50% paired worms, 6% immature worm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2% (liver, intestine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IgG1, IgG2, IgM and IgA (weak), but no IgG3, IgG4 and IgE;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PBMC proliferation of 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and IL-2 but negligible of IL-4 and IL-10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Toxicity/Safety: </w:t>
            </w:r>
            <w:r w:rsidRPr="00506968">
              <w:rPr>
                <w:rFonts w:ascii="Arial" w:hAnsi="Arial" w:cs="Arial"/>
                <w:sz w:val="15"/>
                <w:szCs w:val="15"/>
              </w:rPr>
              <w:t>No abnormal animal behavior/clinical observations; well tolerate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>Ahmad G, et al., 200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3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pcDNA3</w:t>
            </w:r>
          </w:p>
          <w:p w:rsidR="00593D71" w:rsidRPr="00506968" w:rsidRDefault="00593D71" w:rsidP="00285D3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IL-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baboons (</w:t>
            </w:r>
            <w:r w:rsidRPr="0063188C">
              <w:rPr>
                <w:rFonts w:ascii="Arial" w:hAnsi="Arial" w:cs="Arial"/>
                <w:i/>
                <w:sz w:val="15"/>
                <w:szCs w:val="15"/>
              </w:rPr>
              <w:t>Papio anubis</w:t>
            </w:r>
            <w:r w:rsidRPr="00506968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.m. immunization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pcDNA3 followed by 3 boosters of 500ug Sm-p80-pcDNA3 each on day 28, 56 and 84 (CG: pcDNA3); death on day 112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0ug Sm-p80-pcDNA3+500ug pORF-hIL-2 followed by 3 boosters of 500ug Sm-p80-pcDNA3+500ug pORF-hIL-2 each on day 28, 56 and 84 (CG: pcDNA3); death on day 112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>IgG1/IgG2 &lt;1 in VGs1-2; total IgG (moderate), but no IgG3 and IgG4 in VGs1-2; 21-34% and 21-24% complement-dependent killing in VGs1-2, respectively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Toxicity/Safe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No abnormal animal behavior/clinical observations; well tolerated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iddiqui AA, et al., 200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pcDNA3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GM-CSF, IL-4, IL-2, IL-1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immunization: i.m.; challenge: s.c.  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2 boosters of 100ug Sm-p80-pcDNA3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GM-CSF followed by 2 boosters of 100ug Sm-p80-pcDNA3+100ug pORF-mGM-CSF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4 followed by 2 boosters of 100ug Sm-p80-pcDNA3+100ug pORF-mIL-4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4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12 followed by 2 boosters of 100ug Sm-p80-pcDNA3+100ug pORF-mIL-12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5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2 followed by 2 boosters of 100ug Sm-p80-pcDNA3+100ug pORF-mIL-2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9% in VG1; 44% in VG2, 42% in VG3; 45% in VG4, 57% in VG5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splenocyte proliferation and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506968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production in VG1 &lt; VG3 &lt; VG2 &lt; VG4 &lt; VG5; total IgG, IgG2A and IgG2B in VG1; IgG1 and IgG3 in VG3; total IgG, IgG2A, and IgG2B in VG5; total IgG and IgG2A in VG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iddiqui AA, et al., 200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pcDNA3 (expression system: CHO cell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IL-4, GM-CSF 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immunization: i.m.; challenge: s.c.   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2 boosters of 100ug Sm-p80-pcDNA3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GM-CSF followed by 2 boosters of 100ug Sm-p80-pcDNA3+100ug pORF-mGM-CSF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4 followed by 2 boosters of 100ug Sm-p80-pcDNA3+100ug pORF-mIL-4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(Puerto Rico strain)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9% in VG1; 44% in VG2; 42% in VG3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total IgG,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IgG2A (moderate), IgG2B, IgG3 and IgG1 in VGs1-3 though IgG1 unremarkable in VG1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no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gM, IgA and IgE in VGs1-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Siddiqui AA., et al., 200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1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506968">
              <w:rPr>
                <w:rFonts w:ascii="Arial" w:hAnsi="Arial" w:cs="Arial"/>
                <w:sz w:val="15"/>
                <w:szCs w:val="15"/>
              </w:rPr>
              <w:t>Sm-p80-pcDNA3 (expression system: CHO cell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506968">
              <w:rPr>
                <w:rFonts w:ascii="Arial" w:hAnsi="Arial" w:cs="Arial"/>
                <w:sz w:val="15"/>
                <w:szCs w:val="15"/>
              </w:rPr>
              <w:t>IL-12, IL-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immunization: i.m.; challenge: s.c.  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 followed by 2 boosters of 100ug Sm-p80-pcDNA3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84; death on day 126 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2 followed by 2 boosters of 100ug Sm-p80-pcDNA3+100ug pORF-mIL-2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(Puerto Rico strain) on day 84; death on day 12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0ug Sm-p80-pcDNA3+100ug pORF-mIL-12 followed by 2 boosters of 100ug Sm-p80-pcDNA3+100ug pORF-mIL-12 each on day 28 and 56 (CG: pcDNA3); challenge with 15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506968">
              <w:rPr>
                <w:rFonts w:ascii="Arial" w:hAnsi="Arial" w:cs="Arial"/>
                <w:sz w:val="15"/>
                <w:szCs w:val="15"/>
              </w:rPr>
              <w:t>cercariae (Puerto Rico strain) on day 84; death on day 126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lastRenderedPageBreak/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9% in VG1; 57% in VG2; 45% in VG3</w:t>
            </w:r>
          </w:p>
          <w:p w:rsidR="00593D71" w:rsidRPr="00506968" w:rsidRDefault="00593D71" w:rsidP="00285D3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total IgG,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gG1 (unremarkable) and IgG3 (moderate)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, but no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IgM, IgA and IgE in VGs1</w:t>
            </w:r>
            <w:r w:rsidRPr="00506968">
              <w:rPr>
                <w:rFonts w:ascii="Arial" w:hAnsi="Arial" w:cs="Arial"/>
                <w:sz w:val="15"/>
                <w:szCs w:val="15"/>
              </w:rPr>
              <w:t>-3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; IgG2A and IgG2B in VGs2-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sz w:val="15"/>
                <w:szCs w:val="15"/>
              </w:rPr>
              <w:t>Siddiqui AA, et al., 2003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</w:t>
            </w:r>
            <w:r w:rsidR="00592F8F">
              <w:rPr>
                <w:rFonts w:ascii="Arial" w:hAnsi="Arial" w:cs="Arial"/>
                <w:sz w:val="15"/>
                <w:szCs w:val="15"/>
              </w:rPr>
              <w:t>53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p80WT (=wild-type), p80M (=mutant, substitution of cysteine to serine) (expression system: </w:t>
            </w:r>
            <w:r w:rsidRPr="00655A33">
              <w:rPr>
                <w:rFonts w:ascii="Arial" w:hAnsi="Arial" w:cs="Arial"/>
                <w:i/>
                <w:iCs/>
                <w:sz w:val="15"/>
                <w:szCs w:val="15"/>
              </w:rPr>
              <w:t>E.col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DH5a)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506968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; i.n., s.c. or gene gun abdominal;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 (s.c.)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pfu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RVV+p80sWT or p80sM or p80asM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followed by 2 boosters each on day 14 and 42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77; death on day 11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 (i.n.)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pfu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RVV+p80sWT or p80sM or p80asM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followed by 2 boosters each on day 14 and 42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77; death on day 11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 (s.c.)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pfu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RVV+p80sWT or p80sM or p80asM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followed by 3 boosters each on day 14, 28 and 98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147; death on day 182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4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0.5ug WRG+p80WT or p80M followed by 10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pfu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RVV+p80sWT or p80sM or p80asM on day 14 (helium-driven gene gun priming, s.c. boosting)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42; death on day 84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5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0.5ug WRG+p80WT or p80M followed by 10</w:t>
            </w:r>
            <w:r w:rsidRPr="00506968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pfu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RVV+p80sWT or p80sM or p80asM on day 14 (helium-driven gene gun priming, s.c. boosting)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70 prior to bleeding on day 49; death on day 116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6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0.5ug WRG+p80WT or p80M followed by 2 boosters each on day 14 and 28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(helium-driven gene gun)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56; death on day 98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7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0.5ug WRG+p80WT or p80M followed by 2 boosters each on day 14 and 42 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(helium-driven gene gun);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70 following bleeding on day 63; death on day 112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no protection in VGs1-5; 60% in VG6</w:t>
            </w:r>
          </w:p>
          <w:p w:rsidR="00593D71" w:rsidRPr="00506968" w:rsidRDefault="00593D71" w:rsidP="00285D3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5"/>
                <w:szCs w:val="15"/>
              </w:rPr>
            </w:pPr>
            <w:r w:rsidRPr="00506968">
              <w:rPr>
                <w:rFonts w:ascii="Arial" w:eastAsiaTheme="minorEastAsia" w:hAnsi="Arial" w:cs="Arial"/>
                <w:b/>
                <w:sz w:val="15"/>
                <w:szCs w:val="15"/>
              </w:rPr>
              <w:t>Immunogenicity:</w:t>
            </w:r>
            <w:r w:rsidRPr="00506968">
              <w:rPr>
                <w:rFonts w:ascii="Arial" w:eastAsiaTheme="minorEastAsia" w:hAnsi="Arial" w:cs="Arial"/>
                <w:sz w:val="15"/>
                <w:szCs w:val="15"/>
              </w:rPr>
              <w:t xml:space="preserve"> anti-p80WT and p80M total IgG, IgG1, IgG2A and IgG2B in VG2; anti-p80WT and p80M IgG1 and IgG2A in VG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>Hota-Mitchell S, et al., 199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593D71" w:rsidRPr="007507A8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[12</w:t>
            </w:r>
            <w:r w:rsidR="00592F8F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3445A0" w:rsidRPr="00102A58" w:rsidTr="00593D71"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ntige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APM; CaBP-APM; CaBP-Sm-p80 (expression system: Baculovirus/Sf-9 cells)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FA; IFA; SAF-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57BL/6 mice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immunization: s.c.; challenge: s.c.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10ug APM+CFA/SAF-1 followed by 2 boosters of 10ug APM+IFA/SAF-1 each on day 21 and 35 (CG: CFA/IFA or SAF-1)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49; death on day 91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50ug CaBP-APM+CFA/SAF-1 followed by 2 boosters of 25ug CaBP-APM+IFA/SAF-1 each on day 14 and 28 (CG: CFA/IFA or SAF-1)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42; death on day 84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25ug CaBP-Sm-p80+CFA/SAF-1 followed by 2 boosters of 10ug CaBP-Sm-p80+IFA/SAF-1 each on day 14 and 28 (CG: CFA/IFA or SAF-1); challenge with 300 </w:t>
            </w:r>
            <w:r w:rsidRPr="00506968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cercariae (Puerto Rico strain) on day 42; death on day 84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 34% with CFA and 40% with SAF-1 in VG1; 67% with CFA and 56% with SAF-1 in VG2; 39% with CFA and 29% with SAF-1 in VG3</w:t>
            </w:r>
          </w:p>
          <w:p w:rsidR="00593D71" w:rsidRPr="00506968" w:rsidRDefault="00593D71" w:rsidP="00285D35">
            <w:pPr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506968">
              <w:rPr>
                <w:rFonts w:ascii="Arial" w:hAnsi="Arial" w:cs="Arial"/>
                <w:sz w:val="15"/>
                <w:szCs w:val="15"/>
              </w:rPr>
              <w:t xml:space="preserve">67% total antibody reactivity to </w:t>
            </w: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recombinant baculovirus-produced Sm-p80 in </w:t>
            </w:r>
            <w:r w:rsidRPr="00506968">
              <w:rPr>
                <w:rFonts w:ascii="Arial" w:hAnsi="Arial" w:cs="Arial"/>
                <w:sz w:val="15"/>
                <w:szCs w:val="15"/>
              </w:rPr>
              <w:t>chronically infected humans: 25% IgA, 17% IgM, 42% total IgG, 42% IgG1 and 8% IgG3, but no IgE, IgG2 and IgG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92F8F" w:rsidRDefault="00593D71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50696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ota-Mitchell S, et al., </w:t>
            </w:r>
            <w:r w:rsidRPr="00506968">
              <w:rPr>
                <w:rFonts w:ascii="Arial" w:hAnsi="Arial" w:cs="Arial"/>
                <w:sz w:val="15"/>
                <w:szCs w:val="15"/>
              </w:rPr>
              <w:t>1997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593D71" w:rsidRPr="00592F8F" w:rsidRDefault="005A355D" w:rsidP="007507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592F8F">
              <w:rPr>
                <w:rFonts w:ascii="Arial" w:hAnsi="Arial" w:cs="Arial"/>
                <w:sz w:val="15"/>
                <w:szCs w:val="15"/>
              </w:rPr>
              <w:t>26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</w:tbl>
    <w:p w:rsidR="00A07E1A" w:rsidRPr="00856311" w:rsidRDefault="00A07E1A" w:rsidP="00571959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D01103" w:rsidRPr="00942ECC" w:rsidRDefault="00171C0C" w:rsidP="00571959">
      <w:pPr>
        <w:jc w:val="both"/>
        <w:rPr>
          <w:color w:val="202020"/>
          <w:shd w:val="clear" w:color="auto" w:fill="FFFFFF"/>
          <w:lang w:val="en-US"/>
        </w:rPr>
      </w:pPr>
      <w:r w:rsidRPr="00942ECC">
        <w:rPr>
          <w:color w:val="000000" w:themeColor="text1"/>
          <w:lang w:val="en-US"/>
        </w:rPr>
        <w:lastRenderedPageBreak/>
        <w:t>Abbreviations: VG=vaccine group; CG=control group;</w:t>
      </w:r>
      <w:r w:rsidR="00E30D31" w:rsidRPr="00942ECC">
        <w:rPr>
          <w:color w:val="000000" w:themeColor="text1"/>
          <w:lang w:val="en-US"/>
        </w:rPr>
        <w:t xml:space="preserve"> </w:t>
      </w:r>
      <w:r w:rsidRPr="00942ECC">
        <w:rPr>
          <w:color w:val="000000" w:themeColor="text1"/>
          <w:lang w:val="en-US"/>
        </w:rPr>
        <w:t>s.c.=subcutaneous</w:t>
      </w:r>
      <w:r w:rsidR="00FA7EE4" w:rsidRPr="00942ECC">
        <w:rPr>
          <w:color w:val="000000" w:themeColor="text1"/>
          <w:lang w:val="en-US"/>
        </w:rPr>
        <w:t>;</w:t>
      </w:r>
      <w:r w:rsidRPr="00942ECC">
        <w:rPr>
          <w:color w:val="000000" w:themeColor="text1"/>
          <w:lang w:val="en-US"/>
        </w:rPr>
        <w:t xml:space="preserve"> i.m.=intramuscular; i.v.=intravenous; i.n.=intranasal; </w:t>
      </w:r>
      <w:r w:rsidR="005002BC" w:rsidRPr="00942ECC">
        <w:rPr>
          <w:color w:val="000000" w:themeColor="text1"/>
          <w:lang w:val="en-US"/>
        </w:rPr>
        <w:t>p.c.=</w:t>
      </w:r>
      <w:r w:rsidR="005002BC" w:rsidRPr="00942ECC">
        <w:rPr>
          <w:lang w:val="en-US"/>
        </w:rPr>
        <w:t xml:space="preserve">percutaneous; </w:t>
      </w:r>
      <w:r w:rsidR="00C6046E" w:rsidRPr="00942ECC">
        <w:rPr>
          <w:lang w:val="en-US"/>
        </w:rPr>
        <w:t xml:space="preserve">IL=interleukin; Ig=immunoglobulin; </w:t>
      </w:r>
      <w:r w:rsidR="004021A5" w:rsidRPr="00942ECC">
        <w:rPr>
          <w:color w:val="000000" w:themeColor="text1"/>
          <w:lang w:val="en-US"/>
        </w:rPr>
        <w:t>IFN-</w:t>
      </w:r>
      <w:r w:rsidR="004021A5" w:rsidRPr="00942ECC">
        <w:rPr>
          <w:rFonts w:ascii="Cambria Math" w:hAnsi="Cambria Math" w:cs="Cambria Math"/>
          <w:color w:val="000000" w:themeColor="text1"/>
        </w:rPr>
        <w:t>𝛾</w:t>
      </w:r>
      <w:r w:rsidR="004021A5" w:rsidRPr="00942ECC">
        <w:rPr>
          <w:color w:val="000000" w:themeColor="text1"/>
          <w:lang w:val="en-US"/>
        </w:rPr>
        <w:t xml:space="preserve"> </w:t>
      </w:r>
      <w:r w:rsidR="002C1E7A" w:rsidRPr="00942ECC">
        <w:rPr>
          <w:color w:val="000000" w:themeColor="text1"/>
          <w:lang w:val="en-US"/>
        </w:rPr>
        <w:t xml:space="preserve">=interferon gamma; </w:t>
      </w:r>
      <w:r w:rsidR="004021A5" w:rsidRPr="00942ECC">
        <w:rPr>
          <w:bCs/>
          <w:color w:val="000000" w:themeColor="text1"/>
          <w:lang w:val="en-US"/>
        </w:rPr>
        <w:t>TNF</w:t>
      </w:r>
      <w:r w:rsidR="004021A5" w:rsidRPr="00942ECC">
        <w:rPr>
          <w:color w:val="000000" w:themeColor="text1"/>
          <w:lang w:val="en-US"/>
        </w:rPr>
        <w:t>-</w:t>
      </w:r>
      <w:r w:rsidR="004021A5" w:rsidRPr="00942ECC">
        <w:rPr>
          <w:rFonts w:ascii="Cambria Math" w:hAnsi="Cambria Math" w:cs="Cambria Math"/>
          <w:color w:val="000000" w:themeColor="text1"/>
        </w:rPr>
        <w:t>𝛼</w:t>
      </w:r>
      <w:r w:rsidR="004021A5" w:rsidRPr="00942ECC">
        <w:rPr>
          <w:lang w:val="en-US"/>
        </w:rPr>
        <w:t xml:space="preserve"> </w:t>
      </w:r>
      <w:r w:rsidR="00063A18" w:rsidRPr="00942ECC">
        <w:rPr>
          <w:lang w:val="en-US"/>
        </w:rPr>
        <w:t>=tumor necrosis factor alpha;</w:t>
      </w:r>
      <w:r w:rsidR="00063A18" w:rsidRPr="00942ECC">
        <w:rPr>
          <w:color w:val="000000" w:themeColor="text1"/>
          <w:lang w:val="en-US"/>
        </w:rPr>
        <w:t xml:space="preserve"> </w:t>
      </w:r>
      <w:r w:rsidRPr="00942ECC">
        <w:rPr>
          <w:color w:val="000000" w:themeColor="text1"/>
          <w:lang w:val="en-US"/>
        </w:rPr>
        <w:t>RVV=recombinant vaccinia virus; Sf-9 cells=</w:t>
      </w:r>
      <w:r w:rsidRPr="00942ECC">
        <w:rPr>
          <w:color w:val="000000" w:themeColor="text1"/>
          <w:shd w:val="clear" w:color="auto" w:fill="FFFFFF"/>
          <w:lang w:val="en-US"/>
        </w:rPr>
        <w:t xml:space="preserve">clonal isolate from </w:t>
      </w:r>
      <w:r w:rsidRPr="0063188C">
        <w:rPr>
          <w:i/>
          <w:color w:val="000000" w:themeColor="text1"/>
          <w:shd w:val="clear" w:color="auto" w:fill="FFFFFF"/>
          <w:lang w:val="en-US"/>
        </w:rPr>
        <w:t>Spodoptera frugiperda</w:t>
      </w:r>
      <w:r w:rsidRPr="00942ECC">
        <w:rPr>
          <w:color w:val="000000" w:themeColor="text1"/>
          <w:shd w:val="clear" w:color="auto" w:fill="FFFFFF"/>
          <w:lang w:val="en-US"/>
        </w:rPr>
        <w:t xml:space="preserve"> IPLB-Sf21-AE cells; CHO cells=Chinese hamster ovary cells; COS-7 cells=African green monkey kidney cells; </w:t>
      </w:r>
      <w:r w:rsidR="0061065A" w:rsidRPr="00942ECC">
        <w:rPr>
          <w:color w:val="000000" w:themeColor="text1"/>
          <w:shd w:val="clear" w:color="auto" w:fill="FFFFFF"/>
          <w:lang w:val="en-US"/>
        </w:rPr>
        <w:t xml:space="preserve">PBMC=peripheral blood mononuclear cell; </w:t>
      </w:r>
      <w:r w:rsidRPr="00942ECC">
        <w:rPr>
          <w:lang w:val="en-US"/>
        </w:rPr>
        <w:t xml:space="preserve">APM=apical plasma membrane; </w:t>
      </w:r>
      <w:r w:rsidR="002A54D2" w:rsidRPr="00942ECC">
        <w:rPr>
          <w:lang w:val="en-US"/>
        </w:rPr>
        <w:t>MIP=macrophage inflammatory protein;</w:t>
      </w:r>
      <w:r w:rsidR="006230AC" w:rsidRPr="00942ECC">
        <w:rPr>
          <w:lang w:val="en-US"/>
        </w:rPr>
        <w:t xml:space="preserve"> </w:t>
      </w:r>
      <w:r w:rsidR="003D2CDA" w:rsidRPr="00942ECC">
        <w:rPr>
          <w:lang w:val="en-US"/>
        </w:rPr>
        <w:t>TGF-</w:t>
      </w:r>
      <w:r w:rsidR="003D2CDA" w:rsidRPr="00942ECC">
        <w:rPr>
          <w:rFonts w:ascii="Cambria Math" w:hAnsi="Cambria Math" w:cs="Cambria Math"/>
        </w:rPr>
        <w:t>𝛽</w:t>
      </w:r>
      <w:r w:rsidR="00063A18" w:rsidRPr="00942ECC">
        <w:rPr>
          <w:color w:val="000000" w:themeColor="text1"/>
          <w:lang w:val="en-US"/>
        </w:rPr>
        <w:t xml:space="preserve">=transforming growth factor beta; </w:t>
      </w:r>
      <w:r w:rsidRPr="00942ECC">
        <w:rPr>
          <w:lang w:val="en-US"/>
        </w:rPr>
        <w:t>CaBP-APM=calcium-binding protein;</w:t>
      </w:r>
      <w:r w:rsidR="00C6046E" w:rsidRPr="00942ECC">
        <w:rPr>
          <w:lang w:val="en-US"/>
        </w:rPr>
        <w:t xml:space="preserve"> </w:t>
      </w:r>
      <w:r w:rsidRPr="00942ECC">
        <w:rPr>
          <w:lang w:val="en-US"/>
        </w:rPr>
        <w:t>CFA=complete Freund’s adjuvant; IFA=incomplete Freund’s adjuvant; SAF-1=syntax adjuvant formulation; GM-CSF=granulocyte-macrophage colony-stimulating factor; CpG-ODN=oligodeoxynucleotides with unmethylated CpG dinucleotides (TLR9 agonist); R848=resiquimod</w:t>
      </w:r>
      <w:r w:rsidR="006B5C61" w:rsidRPr="00942ECC">
        <w:rPr>
          <w:lang w:val="en-US"/>
        </w:rPr>
        <w:t xml:space="preserve"> (TLR7 agonist)</w:t>
      </w:r>
      <w:r w:rsidRPr="00942ECC">
        <w:rPr>
          <w:lang w:val="en-US"/>
        </w:rPr>
        <w:t>; alum=aluminum hydroxide; BA=baboon albumin; CVF=cobra venom factor; GLA-SE</w:t>
      </w:r>
      <w:r w:rsidR="00F0669C" w:rsidRPr="00942ECC">
        <w:rPr>
          <w:lang w:val="en-US"/>
        </w:rPr>
        <w:t>=</w:t>
      </w:r>
      <w:r w:rsidR="00F0669C" w:rsidRPr="00942ECC">
        <w:rPr>
          <w:color w:val="000000" w:themeColor="text1"/>
          <w:shd w:val="clear" w:color="auto" w:fill="FFFFFF"/>
          <w:lang w:val="en-US"/>
        </w:rPr>
        <w:t>glucopyranosyl lipid A in stable emulsion</w:t>
      </w:r>
      <w:r w:rsidR="00F0669C" w:rsidRPr="00942ECC">
        <w:rPr>
          <w:color w:val="202020"/>
          <w:shd w:val="clear" w:color="auto" w:fill="FFFFFF"/>
          <w:lang w:val="en-US"/>
        </w:rPr>
        <w:t xml:space="preserve"> (TLR4 agonist)</w:t>
      </w:r>
      <w:r w:rsidR="00344C05" w:rsidRPr="00942ECC">
        <w:rPr>
          <w:color w:val="202020"/>
          <w:shd w:val="clear" w:color="auto" w:fill="FFFFFF"/>
          <w:lang w:val="en-US"/>
        </w:rPr>
        <w:t>/</w:t>
      </w:r>
      <w:r w:rsidRPr="00942ECC">
        <w:rPr>
          <w:color w:val="202020"/>
          <w:shd w:val="clear" w:color="auto" w:fill="FFFFFF"/>
          <w:lang w:val="en-US"/>
        </w:rPr>
        <w:t>glucopyranosyl lipid</w:t>
      </w:r>
      <w:r w:rsidR="0062486C" w:rsidRPr="00942ECC">
        <w:rPr>
          <w:color w:val="202020"/>
          <w:shd w:val="clear" w:color="auto" w:fill="FFFFFF"/>
          <w:lang w:val="en-US"/>
        </w:rPr>
        <w:t xml:space="preserve"> A</w:t>
      </w:r>
      <w:r w:rsidRPr="00942ECC">
        <w:rPr>
          <w:color w:val="202020"/>
          <w:shd w:val="clear" w:color="auto" w:fill="FFFFFF"/>
          <w:lang w:val="en-US"/>
        </w:rPr>
        <w:t xml:space="preserve"> formulated in a stable nano-emulsion of squalene oil-in-water (TLR4 agonist)</w:t>
      </w:r>
      <w:r w:rsidR="00CC5208" w:rsidRPr="00942ECC">
        <w:rPr>
          <w:color w:val="202020"/>
          <w:shd w:val="clear" w:color="auto" w:fill="FFFFFF"/>
          <w:lang w:val="en-US"/>
        </w:rPr>
        <w:t>; DEG=differentially expressed genes</w:t>
      </w:r>
      <w:r w:rsidR="00AA5BF4" w:rsidRPr="00942ECC">
        <w:rPr>
          <w:color w:val="202020"/>
          <w:shd w:val="clear" w:color="auto" w:fill="FFFFFF"/>
          <w:lang w:val="en-US"/>
        </w:rPr>
        <w:t>; IRF=interferon regulatory factor</w:t>
      </w:r>
      <w:r w:rsidR="002B4218" w:rsidRPr="00942ECC">
        <w:rPr>
          <w:color w:val="202020"/>
          <w:shd w:val="clear" w:color="auto" w:fill="FFFFFF"/>
          <w:lang w:val="en-US"/>
        </w:rPr>
        <w:t>; MHC=major histocompatibility complex</w:t>
      </w:r>
      <w:r w:rsidR="00D519F7" w:rsidRPr="00942ECC">
        <w:rPr>
          <w:color w:val="202020"/>
          <w:shd w:val="clear" w:color="auto" w:fill="FFFFFF"/>
          <w:lang w:val="en-US"/>
        </w:rPr>
        <w:t>; PZQ=praziquantel</w:t>
      </w:r>
      <w:r w:rsidR="00E41A6A" w:rsidRPr="00942ECC">
        <w:rPr>
          <w:color w:val="202020"/>
          <w:shd w:val="clear" w:color="auto" w:fill="FFFFFF"/>
          <w:lang w:val="en-US"/>
        </w:rPr>
        <w:t xml:space="preserve">; </w:t>
      </w:r>
      <w:r w:rsidR="00E41A6A" w:rsidRPr="00942ECC">
        <w:rPr>
          <w:i/>
          <w:color w:val="202020"/>
          <w:shd w:val="clear" w:color="auto" w:fill="FFFFFF"/>
          <w:lang w:val="en-US"/>
        </w:rPr>
        <w:t>S. mansoni</w:t>
      </w:r>
      <w:r w:rsidR="005F61DF" w:rsidRPr="00942ECC">
        <w:rPr>
          <w:color w:val="202020"/>
          <w:shd w:val="clear" w:color="auto" w:fill="FFFFFF"/>
          <w:lang w:val="en-US"/>
        </w:rPr>
        <w:t>/Sm</w:t>
      </w:r>
      <w:r w:rsidR="00E41A6A" w:rsidRPr="00942ECC">
        <w:rPr>
          <w:color w:val="202020"/>
          <w:shd w:val="clear" w:color="auto" w:fill="FFFFFF"/>
          <w:lang w:val="en-US"/>
        </w:rPr>
        <w:t>=</w:t>
      </w:r>
      <w:r w:rsidR="00E41A6A" w:rsidRPr="00942ECC">
        <w:rPr>
          <w:i/>
          <w:color w:val="202020"/>
          <w:shd w:val="clear" w:color="auto" w:fill="FFFFFF"/>
          <w:lang w:val="en-US"/>
        </w:rPr>
        <w:t>Schistosoma mansoni</w:t>
      </w:r>
      <w:r w:rsidR="00E41A6A" w:rsidRPr="00942ECC">
        <w:rPr>
          <w:color w:val="202020"/>
          <w:shd w:val="clear" w:color="auto" w:fill="FFFFFF"/>
          <w:lang w:val="en-US"/>
        </w:rPr>
        <w:t xml:space="preserve">; </w:t>
      </w:r>
      <w:r w:rsidR="00E41A6A" w:rsidRPr="00942ECC">
        <w:rPr>
          <w:i/>
          <w:color w:val="202020"/>
          <w:shd w:val="clear" w:color="auto" w:fill="FFFFFF"/>
          <w:lang w:val="en-US"/>
        </w:rPr>
        <w:t>S. haematobium</w:t>
      </w:r>
      <w:r w:rsidR="00E41A6A" w:rsidRPr="00942ECC">
        <w:rPr>
          <w:color w:val="202020"/>
          <w:shd w:val="clear" w:color="auto" w:fill="FFFFFF"/>
          <w:lang w:val="en-US"/>
        </w:rPr>
        <w:t>=</w:t>
      </w:r>
      <w:r w:rsidR="00E41A6A" w:rsidRPr="00942ECC">
        <w:rPr>
          <w:i/>
          <w:color w:val="202020"/>
          <w:shd w:val="clear" w:color="auto" w:fill="FFFFFF"/>
          <w:lang w:val="en-US"/>
        </w:rPr>
        <w:t>Schistosoma haematobium</w:t>
      </w:r>
      <w:r w:rsidR="00E41A6A" w:rsidRPr="00942ECC">
        <w:rPr>
          <w:color w:val="202020"/>
          <w:shd w:val="clear" w:color="auto" w:fill="FFFFFF"/>
          <w:lang w:val="en-US"/>
        </w:rPr>
        <w:t xml:space="preserve">; </w:t>
      </w:r>
      <w:r w:rsidR="00E41A6A" w:rsidRPr="00942ECC">
        <w:rPr>
          <w:i/>
          <w:color w:val="202020"/>
          <w:shd w:val="clear" w:color="auto" w:fill="FFFFFF"/>
          <w:lang w:val="en-US"/>
        </w:rPr>
        <w:t>S. japonicum</w:t>
      </w:r>
      <w:r w:rsidR="00E41A6A" w:rsidRPr="00942ECC">
        <w:rPr>
          <w:color w:val="202020"/>
          <w:shd w:val="clear" w:color="auto" w:fill="FFFFFF"/>
          <w:lang w:val="en-US"/>
        </w:rPr>
        <w:t>=</w:t>
      </w:r>
      <w:r w:rsidR="00E41A6A" w:rsidRPr="00942ECC">
        <w:rPr>
          <w:i/>
          <w:color w:val="202020"/>
          <w:shd w:val="clear" w:color="auto" w:fill="FFFFFF"/>
          <w:lang w:val="en-US"/>
        </w:rPr>
        <w:t>Schistosoma japonicum</w:t>
      </w:r>
      <w:r w:rsidR="0042558A" w:rsidRPr="00942ECC">
        <w:rPr>
          <w:color w:val="202020"/>
          <w:shd w:val="clear" w:color="auto" w:fill="FFFFFF"/>
          <w:lang w:val="en-US"/>
        </w:rPr>
        <w:t xml:space="preserve">; </w:t>
      </w:r>
      <w:r w:rsidR="0042558A" w:rsidRPr="00942ECC">
        <w:rPr>
          <w:i/>
          <w:color w:val="202020"/>
          <w:shd w:val="clear" w:color="auto" w:fill="FFFFFF"/>
          <w:lang w:val="en-US"/>
        </w:rPr>
        <w:t>E.coli</w:t>
      </w:r>
      <w:r w:rsidR="0042558A" w:rsidRPr="00942ECC">
        <w:rPr>
          <w:color w:val="202020"/>
          <w:shd w:val="clear" w:color="auto" w:fill="FFFFFF"/>
          <w:lang w:val="en-US"/>
        </w:rPr>
        <w:t>=</w:t>
      </w:r>
      <w:r w:rsidR="0042558A" w:rsidRPr="00942ECC">
        <w:rPr>
          <w:i/>
          <w:color w:val="202020"/>
          <w:shd w:val="clear" w:color="auto" w:fill="FFFFFF"/>
          <w:lang w:val="en-US"/>
        </w:rPr>
        <w:t>Escherichia coli</w:t>
      </w:r>
      <w:r w:rsidR="0042558A" w:rsidRPr="00942ECC">
        <w:rPr>
          <w:color w:val="202020"/>
          <w:shd w:val="clear" w:color="auto" w:fill="FFFFFF"/>
          <w:lang w:val="en-US"/>
        </w:rPr>
        <w:t>.</w:t>
      </w:r>
    </w:p>
    <w:p w:rsidR="008B46DC" w:rsidRPr="00942ECC" w:rsidRDefault="008B46DC" w:rsidP="00571959">
      <w:pPr>
        <w:jc w:val="both"/>
        <w:rPr>
          <w:color w:val="000000" w:themeColor="text1"/>
          <w:lang w:val="en-US"/>
        </w:rPr>
      </w:pPr>
    </w:p>
    <w:p w:rsidR="00171C0C" w:rsidRPr="00942ECC" w:rsidRDefault="00171C0C" w:rsidP="00C6046E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942ECC">
        <w:rPr>
          <w:color w:val="000000" w:themeColor="text1"/>
          <w:lang w:val="en-US"/>
        </w:rPr>
        <w:t>Note:</w:t>
      </w:r>
      <w:r w:rsidRPr="00942ECC">
        <w:rPr>
          <w:i/>
          <w:color w:val="000000" w:themeColor="text1"/>
          <w:lang w:val="en-US"/>
        </w:rPr>
        <w:t xml:space="preserve"> </w:t>
      </w:r>
      <w:r w:rsidRPr="00942ECC">
        <w:rPr>
          <w:color w:val="000000" w:themeColor="text1"/>
          <w:lang w:val="en-US"/>
        </w:rPr>
        <w:t xml:space="preserve">References were obtained through </w:t>
      </w:r>
      <w:r w:rsidR="000040B7" w:rsidRPr="00942ECC">
        <w:rPr>
          <w:color w:val="000000" w:themeColor="text1"/>
          <w:lang w:val="en-US"/>
        </w:rPr>
        <w:t xml:space="preserve">systematic </w:t>
      </w:r>
      <w:r w:rsidRPr="00942ECC">
        <w:rPr>
          <w:color w:val="000000" w:themeColor="text1"/>
          <w:lang w:val="en-US"/>
        </w:rPr>
        <w:t>search in PubMed without restrictions in language and time, including a reference search among the publications included</w:t>
      </w:r>
      <w:r w:rsidR="00C67A98" w:rsidRPr="00942ECC">
        <w:rPr>
          <w:color w:val="000000" w:themeColor="text1"/>
          <w:lang w:val="en-US"/>
        </w:rPr>
        <w:t xml:space="preserve"> in this review</w:t>
      </w:r>
      <w:r w:rsidR="00DB3002" w:rsidRPr="00942ECC">
        <w:rPr>
          <w:color w:val="000000" w:themeColor="text1"/>
          <w:lang w:val="en-US"/>
        </w:rPr>
        <w:t>, and at the U.S. National Library of Medicine for clinical trials; t</w:t>
      </w:r>
      <w:r w:rsidRPr="00942ECC">
        <w:rPr>
          <w:color w:val="000000" w:themeColor="text1"/>
          <w:lang w:val="en-US"/>
        </w:rPr>
        <w:t>he last search</w:t>
      </w:r>
      <w:r w:rsidR="000040B7" w:rsidRPr="00942ECC">
        <w:rPr>
          <w:color w:val="000000" w:themeColor="text1"/>
          <w:lang w:val="en-US"/>
        </w:rPr>
        <w:t>es</w:t>
      </w:r>
      <w:r w:rsidRPr="00942ECC">
        <w:rPr>
          <w:color w:val="000000" w:themeColor="text1"/>
          <w:lang w:val="en-US"/>
        </w:rPr>
        <w:t xml:space="preserve"> w</w:t>
      </w:r>
      <w:r w:rsidR="000040B7" w:rsidRPr="00942ECC">
        <w:rPr>
          <w:color w:val="000000" w:themeColor="text1"/>
          <w:lang w:val="en-US"/>
        </w:rPr>
        <w:t>ere</w:t>
      </w:r>
      <w:r w:rsidRPr="00942ECC">
        <w:rPr>
          <w:color w:val="000000" w:themeColor="text1"/>
          <w:lang w:val="en-US"/>
        </w:rPr>
        <w:t xml:space="preserve"> performed on</w:t>
      </w:r>
      <w:r w:rsidR="002457EE" w:rsidRPr="00942ECC">
        <w:rPr>
          <w:color w:val="000000" w:themeColor="text1"/>
          <w:lang w:val="en-US"/>
        </w:rPr>
        <w:t xml:space="preserve"> A</w:t>
      </w:r>
      <w:r w:rsidR="000436BE" w:rsidRPr="00942ECC">
        <w:rPr>
          <w:color w:val="000000" w:themeColor="text1"/>
          <w:lang w:val="en-US"/>
        </w:rPr>
        <w:t xml:space="preserve">pril </w:t>
      </w:r>
      <w:r w:rsidR="002457EE" w:rsidRPr="00942ECC">
        <w:rPr>
          <w:color w:val="000000" w:themeColor="text1"/>
          <w:lang w:val="en-US"/>
        </w:rPr>
        <w:t>25</w:t>
      </w:r>
      <w:r w:rsidRPr="00942ECC">
        <w:rPr>
          <w:color w:val="000000" w:themeColor="text1"/>
          <w:lang w:val="en-US"/>
        </w:rPr>
        <w:t>, 20</w:t>
      </w:r>
      <w:r w:rsidR="002457EE" w:rsidRPr="00942ECC">
        <w:rPr>
          <w:color w:val="000000" w:themeColor="text1"/>
          <w:lang w:val="en-US"/>
        </w:rPr>
        <w:t>2</w:t>
      </w:r>
      <w:r w:rsidR="000436BE" w:rsidRPr="00942ECC">
        <w:rPr>
          <w:color w:val="000000" w:themeColor="text1"/>
          <w:lang w:val="en-US"/>
        </w:rPr>
        <w:t>1</w:t>
      </w:r>
      <w:r w:rsidRPr="00942ECC">
        <w:rPr>
          <w:color w:val="000000" w:themeColor="text1"/>
          <w:lang w:val="en-US"/>
        </w:rPr>
        <w:t xml:space="preserve">.  </w:t>
      </w:r>
    </w:p>
    <w:p w:rsidR="009A5F8E" w:rsidRPr="00506968" w:rsidRDefault="009A5F8E">
      <w:pPr>
        <w:rPr>
          <w:rFonts w:ascii="Arial" w:hAnsi="Arial" w:cs="Arial"/>
          <w:sz w:val="14"/>
          <w:szCs w:val="14"/>
          <w:lang w:val="en-US"/>
        </w:rPr>
      </w:pPr>
    </w:p>
    <w:p w:rsidR="00402500" w:rsidRPr="008B7F09" w:rsidRDefault="00402500">
      <w:pPr>
        <w:rPr>
          <w:rFonts w:ascii="Arial" w:hAnsi="Arial" w:cs="Arial"/>
          <w:sz w:val="16"/>
          <w:szCs w:val="16"/>
          <w:lang w:val="en-US"/>
        </w:rPr>
      </w:pPr>
    </w:p>
    <w:sectPr w:rsidR="00402500" w:rsidRPr="008B7F09" w:rsidSect="00171C0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32907"/>
    <w:multiLevelType w:val="hybridMultilevel"/>
    <w:tmpl w:val="7E62EF6C"/>
    <w:lvl w:ilvl="0" w:tplc="CEF894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607D0"/>
    <w:multiLevelType w:val="hybridMultilevel"/>
    <w:tmpl w:val="4F60A7B6"/>
    <w:lvl w:ilvl="0" w:tplc="CED2E76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7C7795"/>
    <w:multiLevelType w:val="hybridMultilevel"/>
    <w:tmpl w:val="A9DCCE3E"/>
    <w:lvl w:ilvl="0" w:tplc="C21A0AF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D411C2"/>
    <w:multiLevelType w:val="hybridMultilevel"/>
    <w:tmpl w:val="F3163CDC"/>
    <w:lvl w:ilvl="0" w:tplc="8766C2B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C6096B"/>
    <w:multiLevelType w:val="hybridMultilevel"/>
    <w:tmpl w:val="82C67F62"/>
    <w:lvl w:ilvl="0" w:tplc="C21A0AF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AA658C0"/>
    <w:multiLevelType w:val="hybridMultilevel"/>
    <w:tmpl w:val="FD7C0688"/>
    <w:lvl w:ilvl="0" w:tplc="CED2E76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11770C"/>
    <w:multiLevelType w:val="hybridMultilevel"/>
    <w:tmpl w:val="8E445B5C"/>
    <w:lvl w:ilvl="0" w:tplc="8766C2B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342173"/>
    <w:multiLevelType w:val="hybridMultilevel"/>
    <w:tmpl w:val="7B6EADF2"/>
    <w:lvl w:ilvl="0" w:tplc="8766C2B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D073D45"/>
    <w:multiLevelType w:val="hybridMultilevel"/>
    <w:tmpl w:val="748C9D30"/>
    <w:lvl w:ilvl="0" w:tplc="E8D249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3"/>
  </w:num>
  <w:num w:numId="9">
    <w:abstractNumId w:val="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20wt5cpvezoef9zm5zxats525rewfz09r&quot;&gt;My EndNote Library&lt;record-ids&gt;&lt;item&gt;226&lt;/item&gt;&lt;/record-ids&gt;&lt;/item&gt;&lt;/Libraries&gt;"/>
  </w:docVars>
  <w:rsids>
    <w:rsidRoot w:val="00171C0C"/>
    <w:rsid w:val="00003BDC"/>
    <w:rsid w:val="000040B7"/>
    <w:rsid w:val="00010720"/>
    <w:rsid w:val="00011589"/>
    <w:rsid w:val="00013764"/>
    <w:rsid w:val="0002597F"/>
    <w:rsid w:val="00031894"/>
    <w:rsid w:val="0003395B"/>
    <w:rsid w:val="00036E76"/>
    <w:rsid w:val="00042A77"/>
    <w:rsid w:val="000436BE"/>
    <w:rsid w:val="00043A47"/>
    <w:rsid w:val="00043AAB"/>
    <w:rsid w:val="0004463E"/>
    <w:rsid w:val="00044CEC"/>
    <w:rsid w:val="000456C5"/>
    <w:rsid w:val="00054FEA"/>
    <w:rsid w:val="0005578A"/>
    <w:rsid w:val="00057A36"/>
    <w:rsid w:val="000603FB"/>
    <w:rsid w:val="0006062F"/>
    <w:rsid w:val="000639B1"/>
    <w:rsid w:val="00063A18"/>
    <w:rsid w:val="00066A32"/>
    <w:rsid w:val="00066D12"/>
    <w:rsid w:val="00066FE5"/>
    <w:rsid w:val="00067101"/>
    <w:rsid w:val="00070DD6"/>
    <w:rsid w:val="00072CDA"/>
    <w:rsid w:val="00073131"/>
    <w:rsid w:val="000805D4"/>
    <w:rsid w:val="000824AE"/>
    <w:rsid w:val="00084A33"/>
    <w:rsid w:val="000923E2"/>
    <w:rsid w:val="00094CC6"/>
    <w:rsid w:val="0009549A"/>
    <w:rsid w:val="000961E8"/>
    <w:rsid w:val="00096360"/>
    <w:rsid w:val="000A0EA9"/>
    <w:rsid w:val="000A1533"/>
    <w:rsid w:val="000A49A1"/>
    <w:rsid w:val="000A7140"/>
    <w:rsid w:val="000A7CAC"/>
    <w:rsid w:val="000B1757"/>
    <w:rsid w:val="000B18A1"/>
    <w:rsid w:val="000B2B03"/>
    <w:rsid w:val="000B4019"/>
    <w:rsid w:val="000B430A"/>
    <w:rsid w:val="000C0B1C"/>
    <w:rsid w:val="000C132B"/>
    <w:rsid w:val="000D119A"/>
    <w:rsid w:val="000D5C17"/>
    <w:rsid w:val="000D70DC"/>
    <w:rsid w:val="000D7478"/>
    <w:rsid w:val="000D7EB9"/>
    <w:rsid w:val="000F0826"/>
    <w:rsid w:val="000F2073"/>
    <w:rsid w:val="000F3710"/>
    <w:rsid w:val="000F5EFC"/>
    <w:rsid w:val="000F7DF8"/>
    <w:rsid w:val="000F7F43"/>
    <w:rsid w:val="001000CB"/>
    <w:rsid w:val="0010173B"/>
    <w:rsid w:val="00101BE2"/>
    <w:rsid w:val="00102A58"/>
    <w:rsid w:val="00103E15"/>
    <w:rsid w:val="0010684D"/>
    <w:rsid w:val="0011099B"/>
    <w:rsid w:val="00110CD0"/>
    <w:rsid w:val="0011152C"/>
    <w:rsid w:val="00112626"/>
    <w:rsid w:val="00113DB4"/>
    <w:rsid w:val="00124ACE"/>
    <w:rsid w:val="00124E54"/>
    <w:rsid w:val="00137269"/>
    <w:rsid w:val="00141DCD"/>
    <w:rsid w:val="00146164"/>
    <w:rsid w:val="00151B81"/>
    <w:rsid w:val="00154245"/>
    <w:rsid w:val="00156B1C"/>
    <w:rsid w:val="00162852"/>
    <w:rsid w:val="00170556"/>
    <w:rsid w:val="00171C0C"/>
    <w:rsid w:val="00180041"/>
    <w:rsid w:val="00180350"/>
    <w:rsid w:val="001847FF"/>
    <w:rsid w:val="00193866"/>
    <w:rsid w:val="00195EBA"/>
    <w:rsid w:val="00197788"/>
    <w:rsid w:val="001A01D3"/>
    <w:rsid w:val="001A04F9"/>
    <w:rsid w:val="001A0720"/>
    <w:rsid w:val="001A7FCC"/>
    <w:rsid w:val="001B4798"/>
    <w:rsid w:val="001B50AE"/>
    <w:rsid w:val="001B5314"/>
    <w:rsid w:val="001B5F13"/>
    <w:rsid w:val="001C2B96"/>
    <w:rsid w:val="001D3065"/>
    <w:rsid w:val="001D7052"/>
    <w:rsid w:val="001E57E8"/>
    <w:rsid w:val="001E6475"/>
    <w:rsid w:val="001E7D01"/>
    <w:rsid w:val="001F5591"/>
    <w:rsid w:val="001F7E9D"/>
    <w:rsid w:val="00202236"/>
    <w:rsid w:val="0020776E"/>
    <w:rsid w:val="00214ACE"/>
    <w:rsid w:val="0021647F"/>
    <w:rsid w:val="00220890"/>
    <w:rsid w:val="002217F0"/>
    <w:rsid w:val="00227070"/>
    <w:rsid w:val="00230C22"/>
    <w:rsid w:val="00231B47"/>
    <w:rsid w:val="00235675"/>
    <w:rsid w:val="00236A6F"/>
    <w:rsid w:val="0024511C"/>
    <w:rsid w:val="0024549C"/>
    <w:rsid w:val="002454B1"/>
    <w:rsid w:val="002457EE"/>
    <w:rsid w:val="00253DCB"/>
    <w:rsid w:val="00260722"/>
    <w:rsid w:val="002615EA"/>
    <w:rsid w:val="00264126"/>
    <w:rsid w:val="0026526D"/>
    <w:rsid w:val="00267F34"/>
    <w:rsid w:val="00270A36"/>
    <w:rsid w:val="002722F7"/>
    <w:rsid w:val="00275944"/>
    <w:rsid w:val="00276377"/>
    <w:rsid w:val="00276C4C"/>
    <w:rsid w:val="00285A5A"/>
    <w:rsid w:val="00285D35"/>
    <w:rsid w:val="002865CA"/>
    <w:rsid w:val="00286846"/>
    <w:rsid w:val="002877CD"/>
    <w:rsid w:val="00292400"/>
    <w:rsid w:val="00292C51"/>
    <w:rsid w:val="00293EC0"/>
    <w:rsid w:val="002962AA"/>
    <w:rsid w:val="002978DC"/>
    <w:rsid w:val="002A38A2"/>
    <w:rsid w:val="002A54D2"/>
    <w:rsid w:val="002A74F7"/>
    <w:rsid w:val="002B0955"/>
    <w:rsid w:val="002B2B24"/>
    <w:rsid w:val="002B4218"/>
    <w:rsid w:val="002B43B4"/>
    <w:rsid w:val="002C1E7A"/>
    <w:rsid w:val="002D088B"/>
    <w:rsid w:val="002D35ED"/>
    <w:rsid w:val="002D3D9E"/>
    <w:rsid w:val="002D63AC"/>
    <w:rsid w:val="002E1E3C"/>
    <w:rsid w:val="002E69A1"/>
    <w:rsid w:val="002F2A52"/>
    <w:rsid w:val="0030177B"/>
    <w:rsid w:val="00306CBA"/>
    <w:rsid w:val="00306E90"/>
    <w:rsid w:val="00311CCA"/>
    <w:rsid w:val="003125CD"/>
    <w:rsid w:val="00313BFA"/>
    <w:rsid w:val="00313E00"/>
    <w:rsid w:val="00326E90"/>
    <w:rsid w:val="00330F8C"/>
    <w:rsid w:val="00331925"/>
    <w:rsid w:val="0033233E"/>
    <w:rsid w:val="00333CEF"/>
    <w:rsid w:val="00335CD1"/>
    <w:rsid w:val="0033685E"/>
    <w:rsid w:val="00343238"/>
    <w:rsid w:val="003445A0"/>
    <w:rsid w:val="0034478D"/>
    <w:rsid w:val="00344C05"/>
    <w:rsid w:val="00347660"/>
    <w:rsid w:val="0035413C"/>
    <w:rsid w:val="0035588A"/>
    <w:rsid w:val="00356628"/>
    <w:rsid w:val="00357242"/>
    <w:rsid w:val="00357CD5"/>
    <w:rsid w:val="00362FAD"/>
    <w:rsid w:val="00371E95"/>
    <w:rsid w:val="00377158"/>
    <w:rsid w:val="00377776"/>
    <w:rsid w:val="003778AF"/>
    <w:rsid w:val="0038215A"/>
    <w:rsid w:val="00385C63"/>
    <w:rsid w:val="003927C0"/>
    <w:rsid w:val="00393C68"/>
    <w:rsid w:val="00394C86"/>
    <w:rsid w:val="003A21BD"/>
    <w:rsid w:val="003A46FD"/>
    <w:rsid w:val="003A6936"/>
    <w:rsid w:val="003A6D2E"/>
    <w:rsid w:val="003A70AE"/>
    <w:rsid w:val="003A79E0"/>
    <w:rsid w:val="003A7BA4"/>
    <w:rsid w:val="003B29C1"/>
    <w:rsid w:val="003B34B7"/>
    <w:rsid w:val="003C2C19"/>
    <w:rsid w:val="003C3E31"/>
    <w:rsid w:val="003C4A6F"/>
    <w:rsid w:val="003C6278"/>
    <w:rsid w:val="003D0FE0"/>
    <w:rsid w:val="003D2CDA"/>
    <w:rsid w:val="003E194C"/>
    <w:rsid w:val="003E459D"/>
    <w:rsid w:val="003E649D"/>
    <w:rsid w:val="003F0E9F"/>
    <w:rsid w:val="003F3043"/>
    <w:rsid w:val="003F4377"/>
    <w:rsid w:val="003F59F5"/>
    <w:rsid w:val="003F70E7"/>
    <w:rsid w:val="004021A5"/>
    <w:rsid w:val="00402500"/>
    <w:rsid w:val="00411A3E"/>
    <w:rsid w:val="00415AA5"/>
    <w:rsid w:val="00423A6F"/>
    <w:rsid w:val="00423A7F"/>
    <w:rsid w:val="0042558A"/>
    <w:rsid w:val="00431079"/>
    <w:rsid w:val="00433DBA"/>
    <w:rsid w:val="00435387"/>
    <w:rsid w:val="0043602B"/>
    <w:rsid w:val="0044358F"/>
    <w:rsid w:val="004439F4"/>
    <w:rsid w:val="00447987"/>
    <w:rsid w:val="004515BB"/>
    <w:rsid w:val="004528D6"/>
    <w:rsid w:val="00456A58"/>
    <w:rsid w:val="00457A7D"/>
    <w:rsid w:val="0046076F"/>
    <w:rsid w:val="0046165E"/>
    <w:rsid w:val="0046407C"/>
    <w:rsid w:val="00472E71"/>
    <w:rsid w:val="00475B24"/>
    <w:rsid w:val="00477454"/>
    <w:rsid w:val="00484086"/>
    <w:rsid w:val="0048416C"/>
    <w:rsid w:val="00486A15"/>
    <w:rsid w:val="00491135"/>
    <w:rsid w:val="00494691"/>
    <w:rsid w:val="0049618B"/>
    <w:rsid w:val="004969B3"/>
    <w:rsid w:val="004A0199"/>
    <w:rsid w:val="004A42B2"/>
    <w:rsid w:val="004A626A"/>
    <w:rsid w:val="004B4F50"/>
    <w:rsid w:val="004C167C"/>
    <w:rsid w:val="004C4C8D"/>
    <w:rsid w:val="004C4E80"/>
    <w:rsid w:val="004C7C77"/>
    <w:rsid w:val="004D12AE"/>
    <w:rsid w:val="004D3EF6"/>
    <w:rsid w:val="004D4198"/>
    <w:rsid w:val="004D44F4"/>
    <w:rsid w:val="004D5800"/>
    <w:rsid w:val="004D6DF3"/>
    <w:rsid w:val="004E1A25"/>
    <w:rsid w:val="004E2140"/>
    <w:rsid w:val="004E641E"/>
    <w:rsid w:val="004F77EE"/>
    <w:rsid w:val="005002BC"/>
    <w:rsid w:val="00502E42"/>
    <w:rsid w:val="005054A9"/>
    <w:rsid w:val="005055A5"/>
    <w:rsid w:val="00506968"/>
    <w:rsid w:val="00506FEC"/>
    <w:rsid w:val="00512F28"/>
    <w:rsid w:val="00515968"/>
    <w:rsid w:val="00521381"/>
    <w:rsid w:val="0052155B"/>
    <w:rsid w:val="0052706D"/>
    <w:rsid w:val="005352C7"/>
    <w:rsid w:val="005400BE"/>
    <w:rsid w:val="00540994"/>
    <w:rsid w:val="00541BAF"/>
    <w:rsid w:val="00541F9D"/>
    <w:rsid w:val="00544199"/>
    <w:rsid w:val="0054428D"/>
    <w:rsid w:val="005476F7"/>
    <w:rsid w:val="00552C94"/>
    <w:rsid w:val="0055305E"/>
    <w:rsid w:val="00554B29"/>
    <w:rsid w:val="005551E8"/>
    <w:rsid w:val="00555E8F"/>
    <w:rsid w:val="00560E5E"/>
    <w:rsid w:val="00565E0C"/>
    <w:rsid w:val="00571959"/>
    <w:rsid w:val="00573540"/>
    <w:rsid w:val="005741DC"/>
    <w:rsid w:val="00582BBE"/>
    <w:rsid w:val="00583E6E"/>
    <w:rsid w:val="00584EDE"/>
    <w:rsid w:val="00587855"/>
    <w:rsid w:val="005902F4"/>
    <w:rsid w:val="00592F8F"/>
    <w:rsid w:val="00593D71"/>
    <w:rsid w:val="005A355D"/>
    <w:rsid w:val="005A4214"/>
    <w:rsid w:val="005A4B41"/>
    <w:rsid w:val="005A54BF"/>
    <w:rsid w:val="005A5583"/>
    <w:rsid w:val="005A5F69"/>
    <w:rsid w:val="005A73A1"/>
    <w:rsid w:val="005B5111"/>
    <w:rsid w:val="005B577A"/>
    <w:rsid w:val="005F1EB6"/>
    <w:rsid w:val="005F1F49"/>
    <w:rsid w:val="005F61DF"/>
    <w:rsid w:val="0061065A"/>
    <w:rsid w:val="00611402"/>
    <w:rsid w:val="00622EA8"/>
    <w:rsid w:val="006230AC"/>
    <w:rsid w:val="0062320C"/>
    <w:rsid w:val="0062486C"/>
    <w:rsid w:val="00624EF6"/>
    <w:rsid w:val="00630FD0"/>
    <w:rsid w:val="0063188C"/>
    <w:rsid w:val="0063413C"/>
    <w:rsid w:val="00635F88"/>
    <w:rsid w:val="00645913"/>
    <w:rsid w:val="00650A7D"/>
    <w:rsid w:val="00651B4A"/>
    <w:rsid w:val="00653679"/>
    <w:rsid w:val="0065560B"/>
    <w:rsid w:val="00655A33"/>
    <w:rsid w:val="00663CBB"/>
    <w:rsid w:val="00666E71"/>
    <w:rsid w:val="006700A0"/>
    <w:rsid w:val="0067211D"/>
    <w:rsid w:val="006737CD"/>
    <w:rsid w:val="00675118"/>
    <w:rsid w:val="006760DD"/>
    <w:rsid w:val="00677DCA"/>
    <w:rsid w:val="006839B0"/>
    <w:rsid w:val="006867DE"/>
    <w:rsid w:val="00686D35"/>
    <w:rsid w:val="00687243"/>
    <w:rsid w:val="006912C2"/>
    <w:rsid w:val="00692166"/>
    <w:rsid w:val="0069246E"/>
    <w:rsid w:val="00693095"/>
    <w:rsid w:val="006979DC"/>
    <w:rsid w:val="00697EB3"/>
    <w:rsid w:val="006A070A"/>
    <w:rsid w:val="006A49CC"/>
    <w:rsid w:val="006A4F34"/>
    <w:rsid w:val="006A5A29"/>
    <w:rsid w:val="006A6E7C"/>
    <w:rsid w:val="006B03E8"/>
    <w:rsid w:val="006B5C61"/>
    <w:rsid w:val="006B62EA"/>
    <w:rsid w:val="006B7595"/>
    <w:rsid w:val="006C5321"/>
    <w:rsid w:val="006C54E4"/>
    <w:rsid w:val="006D04A7"/>
    <w:rsid w:val="006D5B6A"/>
    <w:rsid w:val="006D6DED"/>
    <w:rsid w:val="006E0EFD"/>
    <w:rsid w:val="006E408C"/>
    <w:rsid w:val="006E4ECB"/>
    <w:rsid w:val="006E5807"/>
    <w:rsid w:val="006E58C1"/>
    <w:rsid w:val="006F165B"/>
    <w:rsid w:val="006F7375"/>
    <w:rsid w:val="00704F0A"/>
    <w:rsid w:val="00710022"/>
    <w:rsid w:val="00711D90"/>
    <w:rsid w:val="00712C12"/>
    <w:rsid w:val="0071565B"/>
    <w:rsid w:val="00722B1E"/>
    <w:rsid w:val="00730A27"/>
    <w:rsid w:val="007335BE"/>
    <w:rsid w:val="007350CE"/>
    <w:rsid w:val="00736D54"/>
    <w:rsid w:val="007405A0"/>
    <w:rsid w:val="0074168F"/>
    <w:rsid w:val="007454B9"/>
    <w:rsid w:val="0074555D"/>
    <w:rsid w:val="00747767"/>
    <w:rsid w:val="007507A8"/>
    <w:rsid w:val="007515BE"/>
    <w:rsid w:val="0075756A"/>
    <w:rsid w:val="00760236"/>
    <w:rsid w:val="0076448E"/>
    <w:rsid w:val="007669F6"/>
    <w:rsid w:val="007702F3"/>
    <w:rsid w:val="007752AE"/>
    <w:rsid w:val="00780C99"/>
    <w:rsid w:val="00780EBA"/>
    <w:rsid w:val="007869B2"/>
    <w:rsid w:val="00790FD0"/>
    <w:rsid w:val="00792A8D"/>
    <w:rsid w:val="0079778F"/>
    <w:rsid w:val="007A3378"/>
    <w:rsid w:val="007A3F30"/>
    <w:rsid w:val="007A49B8"/>
    <w:rsid w:val="007A791E"/>
    <w:rsid w:val="007C323F"/>
    <w:rsid w:val="007D0827"/>
    <w:rsid w:val="007D1C06"/>
    <w:rsid w:val="007D26B3"/>
    <w:rsid w:val="007D424A"/>
    <w:rsid w:val="007D634D"/>
    <w:rsid w:val="007D6F94"/>
    <w:rsid w:val="007E0E35"/>
    <w:rsid w:val="007E19B8"/>
    <w:rsid w:val="007E456B"/>
    <w:rsid w:val="007E725D"/>
    <w:rsid w:val="007E7FAC"/>
    <w:rsid w:val="007F2EA9"/>
    <w:rsid w:val="007F3467"/>
    <w:rsid w:val="007F67C2"/>
    <w:rsid w:val="007F71D9"/>
    <w:rsid w:val="007F7636"/>
    <w:rsid w:val="008019FE"/>
    <w:rsid w:val="008054A3"/>
    <w:rsid w:val="00807CD2"/>
    <w:rsid w:val="00811222"/>
    <w:rsid w:val="00814A30"/>
    <w:rsid w:val="00815334"/>
    <w:rsid w:val="0081784B"/>
    <w:rsid w:val="008217E0"/>
    <w:rsid w:val="00824A3D"/>
    <w:rsid w:val="00827BE8"/>
    <w:rsid w:val="00834931"/>
    <w:rsid w:val="0083673A"/>
    <w:rsid w:val="00856311"/>
    <w:rsid w:val="0085713F"/>
    <w:rsid w:val="00860F14"/>
    <w:rsid w:val="0086327B"/>
    <w:rsid w:val="00870E5B"/>
    <w:rsid w:val="00872099"/>
    <w:rsid w:val="00875F61"/>
    <w:rsid w:val="008772B0"/>
    <w:rsid w:val="0087741E"/>
    <w:rsid w:val="008774AE"/>
    <w:rsid w:val="008800C4"/>
    <w:rsid w:val="00882829"/>
    <w:rsid w:val="008908AF"/>
    <w:rsid w:val="00894B8C"/>
    <w:rsid w:val="008963AF"/>
    <w:rsid w:val="0089704F"/>
    <w:rsid w:val="008A257C"/>
    <w:rsid w:val="008A3536"/>
    <w:rsid w:val="008A389A"/>
    <w:rsid w:val="008B20FC"/>
    <w:rsid w:val="008B46DC"/>
    <w:rsid w:val="008B7F09"/>
    <w:rsid w:val="008C1E35"/>
    <w:rsid w:val="008C768E"/>
    <w:rsid w:val="008D3861"/>
    <w:rsid w:val="008D4450"/>
    <w:rsid w:val="008D7877"/>
    <w:rsid w:val="008D78C5"/>
    <w:rsid w:val="008E5782"/>
    <w:rsid w:val="008E5F64"/>
    <w:rsid w:val="008E6D1F"/>
    <w:rsid w:val="008E7878"/>
    <w:rsid w:val="008F34D8"/>
    <w:rsid w:val="008F6263"/>
    <w:rsid w:val="009010F8"/>
    <w:rsid w:val="009038E1"/>
    <w:rsid w:val="009046E8"/>
    <w:rsid w:val="00906321"/>
    <w:rsid w:val="00907ED6"/>
    <w:rsid w:val="009129F6"/>
    <w:rsid w:val="0091775F"/>
    <w:rsid w:val="00920EBB"/>
    <w:rsid w:val="0092392E"/>
    <w:rsid w:val="00924541"/>
    <w:rsid w:val="0092550B"/>
    <w:rsid w:val="009279D6"/>
    <w:rsid w:val="00940F35"/>
    <w:rsid w:val="00942ECC"/>
    <w:rsid w:val="00945326"/>
    <w:rsid w:val="0094578D"/>
    <w:rsid w:val="0095039C"/>
    <w:rsid w:val="00953B68"/>
    <w:rsid w:val="009544D0"/>
    <w:rsid w:val="009553C5"/>
    <w:rsid w:val="00955A0B"/>
    <w:rsid w:val="00955A1C"/>
    <w:rsid w:val="00955E43"/>
    <w:rsid w:val="00964B9F"/>
    <w:rsid w:val="009668AB"/>
    <w:rsid w:val="00980AC8"/>
    <w:rsid w:val="009929E1"/>
    <w:rsid w:val="00996A4F"/>
    <w:rsid w:val="009A0364"/>
    <w:rsid w:val="009A5F8E"/>
    <w:rsid w:val="009A7DA0"/>
    <w:rsid w:val="009B20F5"/>
    <w:rsid w:val="009C71E3"/>
    <w:rsid w:val="009D0272"/>
    <w:rsid w:val="009D5238"/>
    <w:rsid w:val="009E51E2"/>
    <w:rsid w:val="009E54FB"/>
    <w:rsid w:val="009E6D09"/>
    <w:rsid w:val="009F5582"/>
    <w:rsid w:val="00A04A06"/>
    <w:rsid w:val="00A07E1A"/>
    <w:rsid w:val="00A11903"/>
    <w:rsid w:val="00A149A2"/>
    <w:rsid w:val="00A177E9"/>
    <w:rsid w:val="00A218C2"/>
    <w:rsid w:val="00A22756"/>
    <w:rsid w:val="00A23CFD"/>
    <w:rsid w:val="00A251AE"/>
    <w:rsid w:val="00A25658"/>
    <w:rsid w:val="00A34E66"/>
    <w:rsid w:val="00A411A0"/>
    <w:rsid w:val="00A44E23"/>
    <w:rsid w:val="00A56F9C"/>
    <w:rsid w:val="00A6137E"/>
    <w:rsid w:val="00A636FE"/>
    <w:rsid w:val="00A76D08"/>
    <w:rsid w:val="00A80E32"/>
    <w:rsid w:val="00AA4188"/>
    <w:rsid w:val="00AA5BF4"/>
    <w:rsid w:val="00AA670E"/>
    <w:rsid w:val="00AA7AF5"/>
    <w:rsid w:val="00AB2B9C"/>
    <w:rsid w:val="00AB6340"/>
    <w:rsid w:val="00AB70F0"/>
    <w:rsid w:val="00AC04A9"/>
    <w:rsid w:val="00AD5246"/>
    <w:rsid w:val="00AE2A9B"/>
    <w:rsid w:val="00AE301C"/>
    <w:rsid w:val="00AE5A0F"/>
    <w:rsid w:val="00AF48D3"/>
    <w:rsid w:val="00B03605"/>
    <w:rsid w:val="00B06EC3"/>
    <w:rsid w:val="00B07944"/>
    <w:rsid w:val="00B146C1"/>
    <w:rsid w:val="00B1746F"/>
    <w:rsid w:val="00B177A4"/>
    <w:rsid w:val="00B204FC"/>
    <w:rsid w:val="00B2172A"/>
    <w:rsid w:val="00B3248E"/>
    <w:rsid w:val="00B33F37"/>
    <w:rsid w:val="00B34D34"/>
    <w:rsid w:val="00B35AEF"/>
    <w:rsid w:val="00B37E3F"/>
    <w:rsid w:val="00B37EA7"/>
    <w:rsid w:val="00B466A1"/>
    <w:rsid w:val="00B47D2B"/>
    <w:rsid w:val="00B53528"/>
    <w:rsid w:val="00B601BC"/>
    <w:rsid w:val="00B6388E"/>
    <w:rsid w:val="00B66561"/>
    <w:rsid w:val="00B67A38"/>
    <w:rsid w:val="00B71A94"/>
    <w:rsid w:val="00B74064"/>
    <w:rsid w:val="00B748A2"/>
    <w:rsid w:val="00B757CA"/>
    <w:rsid w:val="00B8110A"/>
    <w:rsid w:val="00B815E6"/>
    <w:rsid w:val="00B81C1E"/>
    <w:rsid w:val="00B82DCF"/>
    <w:rsid w:val="00BA607E"/>
    <w:rsid w:val="00BA7087"/>
    <w:rsid w:val="00BB1416"/>
    <w:rsid w:val="00BB1C53"/>
    <w:rsid w:val="00BB2085"/>
    <w:rsid w:val="00BB3407"/>
    <w:rsid w:val="00BC226A"/>
    <w:rsid w:val="00BC435B"/>
    <w:rsid w:val="00BD0055"/>
    <w:rsid w:val="00BD3171"/>
    <w:rsid w:val="00BE1D74"/>
    <w:rsid w:val="00BE4222"/>
    <w:rsid w:val="00BE7B4A"/>
    <w:rsid w:val="00BF03DD"/>
    <w:rsid w:val="00BF3040"/>
    <w:rsid w:val="00BF4E76"/>
    <w:rsid w:val="00BF7951"/>
    <w:rsid w:val="00C03D51"/>
    <w:rsid w:val="00C04512"/>
    <w:rsid w:val="00C046C8"/>
    <w:rsid w:val="00C0470A"/>
    <w:rsid w:val="00C23351"/>
    <w:rsid w:val="00C23BBF"/>
    <w:rsid w:val="00C30ECD"/>
    <w:rsid w:val="00C32126"/>
    <w:rsid w:val="00C40269"/>
    <w:rsid w:val="00C45FD0"/>
    <w:rsid w:val="00C46CDD"/>
    <w:rsid w:val="00C50510"/>
    <w:rsid w:val="00C526A0"/>
    <w:rsid w:val="00C52BAD"/>
    <w:rsid w:val="00C6046E"/>
    <w:rsid w:val="00C62350"/>
    <w:rsid w:val="00C6536A"/>
    <w:rsid w:val="00C67A98"/>
    <w:rsid w:val="00C73DF5"/>
    <w:rsid w:val="00C81145"/>
    <w:rsid w:val="00C82432"/>
    <w:rsid w:val="00C900F8"/>
    <w:rsid w:val="00C913A0"/>
    <w:rsid w:val="00C9169E"/>
    <w:rsid w:val="00C919BC"/>
    <w:rsid w:val="00C91F93"/>
    <w:rsid w:val="00C923B3"/>
    <w:rsid w:val="00CA11E5"/>
    <w:rsid w:val="00CA1A2F"/>
    <w:rsid w:val="00CA3BCC"/>
    <w:rsid w:val="00CA792B"/>
    <w:rsid w:val="00CB37DE"/>
    <w:rsid w:val="00CB4EC9"/>
    <w:rsid w:val="00CB4FCA"/>
    <w:rsid w:val="00CB6CA7"/>
    <w:rsid w:val="00CC5208"/>
    <w:rsid w:val="00CC72AE"/>
    <w:rsid w:val="00CD2A30"/>
    <w:rsid w:val="00CD4F0F"/>
    <w:rsid w:val="00CD5544"/>
    <w:rsid w:val="00CD5D8F"/>
    <w:rsid w:val="00CD6134"/>
    <w:rsid w:val="00CD6DF8"/>
    <w:rsid w:val="00CE2478"/>
    <w:rsid w:val="00CE58A8"/>
    <w:rsid w:val="00CE66C1"/>
    <w:rsid w:val="00CF10CD"/>
    <w:rsid w:val="00CF2C4F"/>
    <w:rsid w:val="00CF634B"/>
    <w:rsid w:val="00CF777E"/>
    <w:rsid w:val="00D00ADB"/>
    <w:rsid w:val="00D01103"/>
    <w:rsid w:val="00D02250"/>
    <w:rsid w:val="00D0342B"/>
    <w:rsid w:val="00D067B9"/>
    <w:rsid w:val="00D071AC"/>
    <w:rsid w:val="00D20DFD"/>
    <w:rsid w:val="00D227FE"/>
    <w:rsid w:val="00D23319"/>
    <w:rsid w:val="00D277CE"/>
    <w:rsid w:val="00D34FAE"/>
    <w:rsid w:val="00D519F7"/>
    <w:rsid w:val="00D52B5B"/>
    <w:rsid w:val="00D53DB8"/>
    <w:rsid w:val="00D54204"/>
    <w:rsid w:val="00D55AAE"/>
    <w:rsid w:val="00D604FB"/>
    <w:rsid w:val="00D61117"/>
    <w:rsid w:val="00D619B9"/>
    <w:rsid w:val="00D70CC0"/>
    <w:rsid w:val="00D73A3F"/>
    <w:rsid w:val="00D76857"/>
    <w:rsid w:val="00D76ED2"/>
    <w:rsid w:val="00D772E4"/>
    <w:rsid w:val="00D84B2E"/>
    <w:rsid w:val="00D85010"/>
    <w:rsid w:val="00D85818"/>
    <w:rsid w:val="00D92BAC"/>
    <w:rsid w:val="00D967F2"/>
    <w:rsid w:val="00DA18E4"/>
    <w:rsid w:val="00DA25C6"/>
    <w:rsid w:val="00DA5398"/>
    <w:rsid w:val="00DB0AE7"/>
    <w:rsid w:val="00DB3002"/>
    <w:rsid w:val="00DB3198"/>
    <w:rsid w:val="00DB4492"/>
    <w:rsid w:val="00DB776B"/>
    <w:rsid w:val="00DB7FB8"/>
    <w:rsid w:val="00DC2F7B"/>
    <w:rsid w:val="00DC30BD"/>
    <w:rsid w:val="00DC7F9A"/>
    <w:rsid w:val="00DD1CC4"/>
    <w:rsid w:val="00DD2EC0"/>
    <w:rsid w:val="00DD6237"/>
    <w:rsid w:val="00DD67AD"/>
    <w:rsid w:val="00DF1375"/>
    <w:rsid w:val="00DF2807"/>
    <w:rsid w:val="00DF284F"/>
    <w:rsid w:val="00DF42C0"/>
    <w:rsid w:val="00DF4D44"/>
    <w:rsid w:val="00E00593"/>
    <w:rsid w:val="00E00DA6"/>
    <w:rsid w:val="00E0207B"/>
    <w:rsid w:val="00E0213E"/>
    <w:rsid w:val="00E0384D"/>
    <w:rsid w:val="00E070E0"/>
    <w:rsid w:val="00E11B11"/>
    <w:rsid w:val="00E148FA"/>
    <w:rsid w:val="00E16B3F"/>
    <w:rsid w:val="00E208DA"/>
    <w:rsid w:val="00E21623"/>
    <w:rsid w:val="00E22E75"/>
    <w:rsid w:val="00E26ADD"/>
    <w:rsid w:val="00E30C8B"/>
    <w:rsid w:val="00E30D31"/>
    <w:rsid w:val="00E35444"/>
    <w:rsid w:val="00E41A6A"/>
    <w:rsid w:val="00E421AB"/>
    <w:rsid w:val="00E43BC3"/>
    <w:rsid w:val="00E43C18"/>
    <w:rsid w:val="00E5056F"/>
    <w:rsid w:val="00E53C89"/>
    <w:rsid w:val="00E572BB"/>
    <w:rsid w:val="00E63CC6"/>
    <w:rsid w:val="00E665E5"/>
    <w:rsid w:val="00E67EBE"/>
    <w:rsid w:val="00E7067A"/>
    <w:rsid w:val="00E75319"/>
    <w:rsid w:val="00E9556E"/>
    <w:rsid w:val="00EA2489"/>
    <w:rsid w:val="00EA4397"/>
    <w:rsid w:val="00EA7BFE"/>
    <w:rsid w:val="00EB3B92"/>
    <w:rsid w:val="00EB581D"/>
    <w:rsid w:val="00EB6CEB"/>
    <w:rsid w:val="00EB7E2C"/>
    <w:rsid w:val="00EC1C0A"/>
    <w:rsid w:val="00EC3AD1"/>
    <w:rsid w:val="00EC4143"/>
    <w:rsid w:val="00EC5FB2"/>
    <w:rsid w:val="00ED17A4"/>
    <w:rsid w:val="00ED2BE4"/>
    <w:rsid w:val="00ED6567"/>
    <w:rsid w:val="00EE688B"/>
    <w:rsid w:val="00EF4298"/>
    <w:rsid w:val="00EF7D20"/>
    <w:rsid w:val="00F02A6F"/>
    <w:rsid w:val="00F03776"/>
    <w:rsid w:val="00F0669C"/>
    <w:rsid w:val="00F11961"/>
    <w:rsid w:val="00F12675"/>
    <w:rsid w:val="00F138DC"/>
    <w:rsid w:val="00F14164"/>
    <w:rsid w:val="00F175DD"/>
    <w:rsid w:val="00F1790A"/>
    <w:rsid w:val="00F2149A"/>
    <w:rsid w:val="00F2418F"/>
    <w:rsid w:val="00F2684B"/>
    <w:rsid w:val="00F27DFB"/>
    <w:rsid w:val="00F30BB9"/>
    <w:rsid w:val="00F42F6B"/>
    <w:rsid w:val="00F450C0"/>
    <w:rsid w:val="00F52578"/>
    <w:rsid w:val="00F53CFF"/>
    <w:rsid w:val="00F562D5"/>
    <w:rsid w:val="00F646CE"/>
    <w:rsid w:val="00F647AA"/>
    <w:rsid w:val="00F64D6E"/>
    <w:rsid w:val="00F65C0C"/>
    <w:rsid w:val="00F76711"/>
    <w:rsid w:val="00F83285"/>
    <w:rsid w:val="00F921FA"/>
    <w:rsid w:val="00F96D64"/>
    <w:rsid w:val="00F976E5"/>
    <w:rsid w:val="00FA1714"/>
    <w:rsid w:val="00FA1D44"/>
    <w:rsid w:val="00FA3920"/>
    <w:rsid w:val="00FA41CA"/>
    <w:rsid w:val="00FA5071"/>
    <w:rsid w:val="00FA7EE4"/>
    <w:rsid w:val="00FB00A2"/>
    <w:rsid w:val="00FB0E3A"/>
    <w:rsid w:val="00FB2746"/>
    <w:rsid w:val="00FB3002"/>
    <w:rsid w:val="00FB6AFE"/>
    <w:rsid w:val="00FC6B04"/>
    <w:rsid w:val="00FD0FAF"/>
    <w:rsid w:val="00FD2E17"/>
    <w:rsid w:val="00FD53C5"/>
    <w:rsid w:val="00FD5ECF"/>
    <w:rsid w:val="00FD75BF"/>
    <w:rsid w:val="00FE2BCC"/>
    <w:rsid w:val="00FF260E"/>
    <w:rsid w:val="00FF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41117"/>
  <w15:chartTrackingRefBased/>
  <w15:docId w15:val="{9B5A8DFD-7777-1B4B-9B14-D81AB222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65A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71C0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C0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71C0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71C0C"/>
    <w:pPr>
      <w:ind w:left="720"/>
      <w:contextualSpacing/>
    </w:pPr>
    <w:rPr>
      <w:rFonts w:eastAsiaTheme="minorEastAsia"/>
      <w:color w:val="131818"/>
      <w:lang w:val="en-US"/>
    </w:rPr>
  </w:style>
  <w:style w:type="table" w:styleId="TableGrid">
    <w:name w:val="Table Grid"/>
    <w:basedOn w:val="TableNormal"/>
    <w:uiPriority w:val="39"/>
    <w:rsid w:val="00171C0C"/>
    <w:rPr>
      <w:rFonts w:ascii="Times New Roman" w:eastAsiaTheme="minorEastAsia" w:hAnsi="Times New Roman" w:cs="Times New Roman"/>
      <w:color w:val="131818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71C0C"/>
  </w:style>
  <w:style w:type="character" w:styleId="FollowedHyperlink">
    <w:name w:val="FollowedHyperlink"/>
    <w:basedOn w:val="DefaultParagraphFont"/>
    <w:uiPriority w:val="99"/>
    <w:semiHidden/>
    <w:unhideWhenUsed/>
    <w:rsid w:val="00171C0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C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71C0C"/>
    <w:pPr>
      <w:jc w:val="center"/>
    </w:pPr>
    <w:rPr>
      <w:rFonts w:eastAsiaTheme="minorEastAsia"/>
      <w:color w:val="1318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C0C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C0C"/>
    <w:pPr>
      <w:jc w:val="both"/>
    </w:pPr>
    <w:rPr>
      <w:rFonts w:eastAsiaTheme="minorEastAsia"/>
      <w:color w:val="1318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C0C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71C0C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171C0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171C0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71C0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71C0C"/>
  </w:style>
  <w:style w:type="paragraph" w:customStyle="1" w:styleId="Default">
    <w:name w:val="Default"/>
    <w:rsid w:val="00171C0C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customStyle="1" w:styleId="Title2">
    <w:name w:val="Title2"/>
    <w:basedOn w:val="Normal"/>
    <w:rsid w:val="00171C0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71C0C"/>
    <w:pPr>
      <w:tabs>
        <w:tab w:val="center" w:pos="4703"/>
        <w:tab w:val="right" w:pos="9406"/>
      </w:tabs>
    </w:pPr>
    <w:rPr>
      <w:rFonts w:eastAsiaTheme="minorEastAsia"/>
      <w:color w:val="1318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71C0C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1C0C"/>
    <w:pPr>
      <w:tabs>
        <w:tab w:val="center" w:pos="4703"/>
        <w:tab w:val="right" w:pos="9406"/>
      </w:tabs>
    </w:pPr>
    <w:rPr>
      <w:rFonts w:eastAsiaTheme="minorEastAsia"/>
      <w:color w:val="1318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71C0C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71C0C"/>
  </w:style>
  <w:style w:type="paragraph" w:styleId="BalloonText">
    <w:name w:val="Balloon Text"/>
    <w:basedOn w:val="Normal"/>
    <w:link w:val="BalloonTextChar"/>
    <w:uiPriority w:val="99"/>
    <w:semiHidden/>
    <w:unhideWhenUsed/>
    <w:rsid w:val="00171C0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0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1C0C"/>
  </w:style>
  <w:style w:type="character" w:customStyle="1" w:styleId="CommentTextChar">
    <w:name w:val="Comment Text Char"/>
    <w:basedOn w:val="DefaultParagraphFont"/>
    <w:link w:val="CommentText"/>
    <w:uiPriority w:val="99"/>
    <w:rsid w:val="00171C0C"/>
    <w:rPr>
      <w:rFonts w:ascii="Times New Roman" w:eastAsia="Times New Roman" w:hAnsi="Times New Roman" w:cs="Times New Roman"/>
      <w:sz w:val="24"/>
      <w:szCs w:val="24"/>
    </w:rPr>
  </w:style>
  <w:style w:type="character" w:customStyle="1" w:styleId="xxapple-converted-space">
    <w:name w:val="x_x_apple-converted-space"/>
    <w:basedOn w:val="DefaultParagraphFont"/>
    <w:rsid w:val="00171C0C"/>
  </w:style>
  <w:style w:type="character" w:customStyle="1" w:styleId="identifier">
    <w:name w:val="identifier"/>
    <w:basedOn w:val="DefaultParagraphFont"/>
    <w:rsid w:val="003445A0"/>
  </w:style>
  <w:style w:type="character" w:customStyle="1" w:styleId="id-label">
    <w:name w:val="id-label"/>
    <w:basedOn w:val="DefaultParagraphFont"/>
    <w:rsid w:val="00344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1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4607</Words>
  <Characters>26263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14</cp:revision>
  <dcterms:created xsi:type="dcterms:W3CDTF">2020-09-08T01:33:00Z</dcterms:created>
  <dcterms:modified xsi:type="dcterms:W3CDTF">2021-06-01T11:40:00Z</dcterms:modified>
</cp:coreProperties>
</file>